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284D8" w14:textId="2F927A30" w:rsidR="008623B4" w:rsidRPr="003D36D7" w:rsidRDefault="003D36D7" w:rsidP="003E2E54">
      <w:pPr>
        <w:jc w:val="center"/>
        <w:rPr>
          <w:b/>
          <w:sz w:val="24"/>
          <w:szCs w:val="24"/>
        </w:rPr>
      </w:pPr>
      <w:r w:rsidRPr="003D36D7">
        <w:rPr>
          <w:b/>
          <w:sz w:val="24"/>
          <w:szCs w:val="24"/>
        </w:rPr>
        <w:t>SUPPLEMENTARY DATA</w:t>
      </w:r>
    </w:p>
    <w:p w14:paraId="0D93383C" w14:textId="77777777" w:rsidR="00BE656D" w:rsidRDefault="00BE656D" w:rsidP="008623B4">
      <w:pPr>
        <w:rPr>
          <w:b/>
        </w:rPr>
      </w:pPr>
    </w:p>
    <w:p w14:paraId="17DC0BD6" w14:textId="65A60F99" w:rsidR="00BE656D" w:rsidRPr="00BE656D" w:rsidRDefault="00BE656D" w:rsidP="00BE656D">
      <w:pPr>
        <w:rPr>
          <w:rFonts w:cstheme="minorHAnsi"/>
          <w:b/>
          <w:bCs/>
        </w:rPr>
      </w:pPr>
      <w:r w:rsidRPr="00BE656D">
        <w:rPr>
          <w:rFonts w:cstheme="minorHAnsi"/>
          <w:b/>
          <w:bCs/>
        </w:rPr>
        <w:t xml:space="preserve">Table A: Differences in BMI by social </w:t>
      </w:r>
      <w:r>
        <w:rPr>
          <w:rFonts w:cstheme="minorHAnsi"/>
          <w:b/>
          <w:bCs/>
        </w:rPr>
        <w:t>grade</w:t>
      </w:r>
      <w:r w:rsidRPr="00BE656D">
        <w:rPr>
          <w:rFonts w:cstheme="minorHAnsi"/>
          <w:b/>
          <w:bCs/>
        </w:rPr>
        <w:t xml:space="preserve"> and age reported in the Millennium Cohort Stud</w:t>
      </w:r>
      <w:r>
        <w:rPr>
          <w:rFonts w:cstheme="minorHAnsi"/>
          <w:b/>
          <w:bCs/>
        </w:rPr>
        <w:t>y</w:t>
      </w:r>
    </w:p>
    <w:tbl>
      <w:tblPr>
        <w:tblStyle w:val="TableGrid"/>
        <w:tblW w:w="5272" w:type="dxa"/>
        <w:tblLook w:val="04A0" w:firstRow="1" w:lastRow="0" w:firstColumn="1" w:lastColumn="0" w:noHBand="0" w:noVBand="1"/>
      </w:tblPr>
      <w:tblGrid>
        <w:gridCol w:w="960"/>
        <w:gridCol w:w="1870"/>
        <w:gridCol w:w="2442"/>
      </w:tblGrid>
      <w:tr w:rsidR="00BE656D" w:rsidRPr="00BE656D" w14:paraId="39B0C2D8" w14:textId="77777777" w:rsidTr="00A73046">
        <w:trPr>
          <w:trHeight w:val="290"/>
        </w:trPr>
        <w:tc>
          <w:tcPr>
            <w:tcW w:w="960" w:type="dxa"/>
            <w:noWrap/>
          </w:tcPr>
          <w:p w14:paraId="6FBECF3B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312" w:type="dxa"/>
            <w:gridSpan w:val="2"/>
            <w:noWrap/>
          </w:tcPr>
          <w:p w14:paraId="0620F702" w14:textId="15922E48" w:rsidR="00BE656D" w:rsidRPr="00BE656D" w:rsidRDefault="00BE656D" w:rsidP="00A730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Difference in BMI relative to social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rade</w:t>
            </w:r>
            <w:r w:rsidRPr="00BE65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AB (kg/m</w:t>
            </w:r>
            <w:r w:rsidRPr="00BE65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BE65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E656D" w:rsidRPr="00BE656D" w14:paraId="5984DFCA" w14:textId="77777777" w:rsidTr="00A73046">
        <w:trPr>
          <w:trHeight w:val="290"/>
        </w:trPr>
        <w:tc>
          <w:tcPr>
            <w:tcW w:w="960" w:type="dxa"/>
            <w:noWrap/>
            <w:hideMark/>
          </w:tcPr>
          <w:p w14:paraId="4D2FBE5F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0" w:type="dxa"/>
            <w:noWrap/>
            <w:hideMark/>
          </w:tcPr>
          <w:p w14:paraId="3BA71D8D" w14:textId="06EE03C9" w:rsidR="00BE656D" w:rsidRPr="00BE656D" w:rsidRDefault="00BE656D" w:rsidP="00A730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Social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rade</w:t>
            </w:r>
            <w:r w:rsidRPr="00BE65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C</w:t>
            </w:r>
          </w:p>
        </w:tc>
        <w:tc>
          <w:tcPr>
            <w:tcW w:w="2442" w:type="dxa"/>
            <w:noWrap/>
            <w:hideMark/>
          </w:tcPr>
          <w:p w14:paraId="1525784D" w14:textId="36F3BF74" w:rsidR="00BE656D" w:rsidRPr="00BE656D" w:rsidRDefault="00BE656D" w:rsidP="00A730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Social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rade</w:t>
            </w:r>
            <w:r w:rsidRPr="00BE65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DE</w:t>
            </w:r>
          </w:p>
        </w:tc>
      </w:tr>
      <w:tr w:rsidR="00BE656D" w:rsidRPr="00BE656D" w14:paraId="6A3BEF81" w14:textId="77777777" w:rsidTr="00A73046">
        <w:trPr>
          <w:trHeight w:val="290"/>
        </w:trPr>
        <w:tc>
          <w:tcPr>
            <w:tcW w:w="960" w:type="dxa"/>
            <w:noWrap/>
            <w:hideMark/>
          </w:tcPr>
          <w:p w14:paraId="598A1C9A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22782015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2442" w:type="dxa"/>
            <w:noWrap/>
            <w:hideMark/>
          </w:tcPr>
          <w:p w14:paraId="75737AD3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BE656D" w:rsidRPr="00BE656D" w14:paraId="16093A0E" w14:textId="77777777" w:rsidTr="00A73046">
        <w:trPr>
          <w:trHeight w:val="290"/>
        </w:trPr>
        <w:tc>
          <w:tcPr>
            <w:tcW w:w="960" w:type="dxa"/>
            <w:noWrap/>
            <w:hideMark/>
          </w:tcPr>
          <w:p w14:paraId="186015A3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870" w:type="dxa"/>
            <w:noWrap/>
            <w:hideMark/>
          </w:tcPr>
          <w:p w14:paraId="392AC5AA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2442" w:type="dxa"/>
            <w:noWrap/>
            <w:hideMark/>
          </w:tcPr>
          <w:p w14:paraId="38EDCE1E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5</w:t>
            </w:r>
          </w:p>
        </w:tc>
      </w:tr>
      <w:tr w:rsidR="00BE656D" w:rsidRPr="00BE656D" w14:paraId="26A08AB8" w14:textId="77777777" w:rsidTr="00A73046">
        <w:trPr>
          <w:trHeight w:val="290"/>
        </w:trPr>
        <w:tc>
          <w:tcPr>
            <w:tcW w:w="960" w:type="dxa"/>
            <w:noWrap/>
            <w:hideMark/>
          </w:tcPr>
          <w:p w14:paraId="7B04E6CD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870" w:type="dxa"/>
            <w:noWrap/>
            <w:hideMark/>
          </w:tcPr>
          <w:p w14:paraId="06173DC3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2442" w:type="dxa"/>
            <w:noWrap/>
            <w:hideMark/>
          </w:tcPr>
          <w:p w14:paraId="44A91BE9" w14:textId="77777777" w:rsidR="00BE656D" w:rsidRPr="00BE656D" w:rsidRDefault="00BE656D" w:rsidP="00A7304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65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</w:tbl>
    <w:p w14:paraId="4E01F383" w14:textId="6AA0C527" w:rsidR="00BE656D" w:rsidRPr="00BE656D" w:rsidRDefault="00BE656D" w:rsidP="008623B4">
      <w:pPr>
        <w:rPr>
          <w:rFonts w:cstheme="minorHAnsi"/>
          <w:bCs/>
        </w:rPr>
      </w:pPr>
      <w:r w:rsidRPr="00BE656D">
        <w:rPr>
          <w:rFonts w:cstheme="minorHAnsi"/>
          <w:bCs/>
        </w:rPr>
        <w:t xml:space="preserve">Source: Supplementary Table 1 in </w:t>
      </w:r>
      <w:r w:rsidRPr="00BE656D">
        <w:rPr>
          <w:bCs/>
        </w:rPr>
        <w:t xml:space="preserve">Bann D, Johnson W, Li L, </w:t>
      </w:r>
      <w:proofErr w:type="spellStart"/>
      <w:r w:rsidRPr="00BE656D">
        <w:rPr>
          <w:bCs/>
        </w:rPr>
        <w:t>Kuh</w:t>
      </w:r>
      <w:proofErr w:type="spellEnd"/>
      <w:r w:rsidRPr="00BE656D">
        <w:rPr>
          <w:bCs/>
        </w:rPr>
        <w:t xml:space="preserve"> D, Hardy R. Socioeconomic inequalities in childhood and adolescent body-mass index, weight, and height from 1953 to 2015: an analysis of four longitudinal, observational, British birth cohort studies. Lancet Public Health 2018; published online March 20. http://dx.doi.org/10.1016/ S2468-2667(18)30045-8.</w:t>
      </w:r>
    </w:p>
    <w:p w14:paraId="44A20D11" w14:textId="77777777" w:rsidR="00BE656D" w:rsidRPr="00BE656D" w:rsidRDefault="00BE656D" w:rsidP="008623B4">
      <w:pPr>
        <w:rPr>
          <w:rFonts w:cstheme="minorHAnsi"/>
          <w:b/>
        </w:rPr>
      </w:pPr>
    </w:p>
    <w:p w14:paraId="221F58F8" w14:textId="030392A1" w:rsidR="008623B4" w:rsidRPr="00BE656D" w:rsidRDefault="008623B4" w:rsidP="008623B4">
      <w:pPr>
        <w:rPr>
          <w:rFonts w:cstheme="minorHAnsi"/>
          <w:b/>
        </w:rPr>
      </w:pPr>
      <w:r w:rsidRPr="00BE656D">
        <w:rPr>
          <w:rFonts w:cstheme="minorHAnsi"/>
          <w:b/>
        </w:rPr>
        <w:t xml:space="preserve">Table </w:t>
      </w:r>
      <w:r w:rsidR="00E36988">
        <w:rPr>
          <w:rFonts w:cstheme="minorHAnsi"/>
          <w:b/>
        </w:rPr>
        <w:t>B</w:t>
      </w:r>
      <w:r w:rsidRPr="00BE656D">
        <w:rPr>
          <w:rFonts w:cstheme="minorHAnsi"/>
          <w:b/>
        </w:rPr>
        <w:t xml:space="preserve">: Estimates </w:t>
      </w:r>
      <w:r w:rsidR="00411B54" w:rsidRPr="00BE656D">
        <w:rPr>
          <w:rFonts w:cstheme="minorHAnsi"/>
          <w:b/>
        </w:rPr>
        <w:t>for changes in number of incident cases</w:t>
      </w:r>
      <w:r w:rsidRPr="00BE656D">
        <w:rPr>
          <w:rFonts w:cstheme="minorHAnsi"/>
          <w:b/>
        </w:rPr>
        <w:t xml:space="preserve"> across the life-course for today’s children (</w:t>
      </w:r>
      <w:r w:rsidR="00B33A50" w:rsidRPr="00BE656D">
        <w:rPr>
          <w:rFonts w:cstheme="minorHAnsi"/>
          <w:b/>
        </w:rPr>
        <w:t>n=13,729,021</w:t>
      </w:r>
      <w:r w:rsidRPr="00BE656D">
        <w:rPr>
          <w:rFonts w:cstheme="minorHAnsi"/>
          <w:b/>
        </w:rPr>
        <w:t xml:space="preserve">) attributable to changes in weight status arising from a 9pm watersh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5"/>
        <w:gridCol w:w="1326"/>
        <w:gridCol w:w="1443"/>
        <w:gridCol w:w="1384"/>
        <w:gridCol w:w="1316"/>
        <w:gridCol w:w="1230"/>
      </w:tblGrid>
      <w:tr w:rsidR="008623B4" w:rsidRPr="005649A2" w14:paraId="528AD76A" w14:textId="77777777" w:rsidTr="00BD76A9">
        <w:tc>
          <w:tcPr>
            <w:tcW w:w="1225" w:type="dxa"/>
          </w:tcPr>
          <w:p w14:paraId="27A4D75F" w14:textId="77777777" w:rsidR="008623B4" w:rsidRPr="005649A2" w:rsidRDefault="008623B4" w:rsidP="00BD76A9">
            <w:pPr>
              <w:rPr>
                <w:sz w:val="18"/>
                <w:szCs w:val="18"/>
              </w:rPr>
            </w:pPr>
            <w:r w:rsidRPr="005649A2">
              <w:rPr>
                <w:sz w:val="18"/>
                <w:szCs w:val="18"/>
              </w:rPr>
              <w:t>Scenario</w:t>
            </w:r>
          </w:p>
        </w:tc>
        <w:tc>
          <w:tcPr>
            <w:tcW w:w="1326" w:type="dxa"/>
          </w:tcPr>
          <w:p w14:paraId="79E7109B" w14:textId="77777777" w:rsidR="008623B4" w:rsidRDefault="008623B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aemic Heart Disease</w:t>
            </w:r>
          </w:p>
        </w:tc>
        <w:tc>
          <w:tcPr>
            <w:tcW w:w="1443" w:type="dxa"/>
          </w:tcPr>
          <w:p w14:paraId="3074F3E2" w14:textId="77777777" w:rsidR="008623B4" w:rsidRPr="005649A2" w:rsidRDefault="008623B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1384" w:type="dxa"/>
          </w:tcPr>
          <w:p w14:paraId="11BCFC65" w14:textId="77777777" w:rsidR="008623B4" w:rsidRPr="005649A2" w:rsidRDefault="008623B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ke</w:t>
            </w:r>
          </w:p>
        </w:tc>
        <w:tc>
          <w:tcPr>
            <w:tcW w:w="1316" w:type="dxa"/>
          </w:tcPr>
          <w:p w14:paraId="1A2B799F" w14:textId="77777777" w:rsidR="008623B4" w:rsidRPr="005649A2" w:rsidRDefault="008623B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  <w:r w:rsidR="003E2E54">
              <w:rPr>
                <w:sz w:val="18"/>
                <w:szCs w:val="18"/>
              </w:rPr>
              <w:t>*</w:t>
            </w:r>
          </w:p>
        </w:tc>
        <w:tc>
          <w:tcPr>
            <w:tcW w:w="1230" w:type="dxa"/>
          </w:tcPr>
          <w:p w14:paraId="10E594D1" w14:textId="77777777" w:rsidR="008623B4" w:rsidRPr="005649A2" w:rsidRDefault="008623B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rhosis</w:t>
            </w:r>
          </w:p>
        </w:tc>
      </w:tr>
      <w:tr w:rsidR="008623B4" w:rsidRPr="005649A2" w14:paraId="7DB91CAD" w14:textId="77777777" w:rsidTr="00BD76A9">
        <w:tc>
          <w:tcPr>
            <w:tcW w:w="1225" w:type="dxa"/>
          </w:tcPr>
          <w:p w14:paraId="3376CDE8" w14:textId="77777777" w:rsidR="008623B4" w:rsidRPr="005649A2" w:rsidRDefault="008623B4" w:rsidP="00BD76A9">
            <w:pPr>
              <w:rPr>
                <w:sz w:val="18"/>
                <w:szCs w:val="18"/>
              </w:rPr>
            </w:pPr>
            <w:r w:rsidRPr="005649A2">
              <w:rPr>
                <w:sz w:val="18"/>
                <w:szCs w:val="18"/>
              </w:rPr>
              <w:t>A</w:t>
            </w:r>
          </w:p>
        </w:tc>
        <w:tc>
          <w:tcPr>
            <w:tcW w:w="1326" w:type="dxa"/>
          </w:tcPr>
          <w:p w14:paraId="6FC6134C" w14:textId="77777777" w:rsidR="008623B4" w:rsidRDefault="003E2E54" w:rsidP="00BD76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,800</w:t>
            </w:r>
          </w:p>
        </w:tc>
        <w:tc>
          <w:tcPr>
            <w:tcW w:w="1443" w:type="dxa"/>
            <w:vAlign w:val="center"/>
          </w:tcPr>
          <w:p w14:paraId="1CDF3888" w14:textId="77777777" w:rsidR="008623B4" w:rsidRPr="005649A2" w:rsidRDefault="003E2E5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,000</w:t>
            </w:r>
          </w:p>
        </w:tc>
        <w:tc>
          <w:tcPr>
            <w:tcW w:w="1384" w:type="dxa"/>
            <w:vAlign w:val="center"/>
          </w:tcPr>
          <w:p w14:paraId="3A887EDE" w14:textId="77777777" w:rsidR="008623B4" w:rsidRPr="005649A2" w:rsidRDefault="003E2E5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,000</w:t>
            </w:r>
          </w:p>
        </w:tc>
        <w:tc>
          <w:tcPr>
            <w:tcW w:w="1316" w:type="dxa"/>
          </w:tcPr>
          <w:p w14:paraId="2177CCBD" w14:textId="77777777" w:rsidR="008623B4" w:rsidRPr="005649A2" w:rsidRDefault="003E2E5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,600</w:t>
            </w:r>
          </w:p>
        </w:tc>
        <w:tc>
          <w:tcPr>
            <w:tcW w:w="1230" w:type="dxa"/>
          </w:tcPr>
          <w:p w14:paraId="0BF62A15" w14:textId="77777777" w:rsidR="008623B4" w:rsidRPr="005649A2" w:rsidRDefault="003E2E5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000</w:t>
            </w:r>
          </w:p>
        </w:tc>
      </w:tr>
      <w:tr w:rsidR="008623B4" w:rsidRPr="005649A2" w14:paraId="02C17730" w14:textId="77777777" w:rsidTr="00BD76A9">
        <w:tc>
          <w:tcPr>
            <w:tcW w:w="1225" w:type="dxa"/>
          </w:tcPr>
          <w:p w14:paraId="418E09C4" w14:textId="77777777" w:rsidR="008623B4" w:rsidRPr="005649A2" w:rsidRDefault="008623B4" w:rsidP="00BD76A9">
            <w:pPr>
              <w:rPr>
                <w:sz w:val="18"/>
                <w:szCs w:val="18"/>
              </w:rPr>
            </w:pPr>
            <w:r w:rsidRPr="005649A2">
              <w:rPr>
                <w:sz w:val="18"/>
                <w:szCs w:val="18"/>
              </w:rPr>
              <w:t>B</w:t>
            </w:r>
          </w:p>
        </w:tc>
        <w:tc>
          <w:tcPr>
            <w:tcW w:w="1326" w:type="dxa"/>
          </w:tcPr>
          <w:p w14:paraId="011973DB" w14:textId="77777777" w:rsidR="008623B4" w:rsidRDefault="003E2E54" w:rsidP="00BD76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,700</w:t>
            </w:r>
          </w:p>
        </w:tc>
        <w:tc>
          <w:tcPr>
            <w:tcW w:w="1443" w:type="dxa"/>
            <w:vAlign w:val="center"/>
          </w:tcPr>
          <w:p w14:paraId="487E4F42" w14:textId="77777777" w:rsidR="008623B4" w:rsidRPr="005649A2" w:rsidRDefault="003E2E5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,000</w:t>
            </w:r>
          </w:p>
        </w:tc>
        <w:tc>
          <w:tcPr>
            <w:tcW w:w="1384" w:type="dxa"/>
            <w:vAlign w:val="center"/>
          </w:tcPr>
          <w:p w14:paraId="30B36162" w14:textId="77777777" w:rsidR="008623B4" w:rsidRPr="005649A2" w:rsidRDefault="003E2E5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,700</w:t>
            </w:r>
          </w:p>
        </w:tc>
        <w:tc>
          <w:tcPr>
            <w:tcW w:w="1316" w:type="dxa"/>
          </w:tcPr>
          <w:p w14:paraId="6CABB9B3" w14:textId="77777777" w:rsidR="008623B4" w:rsidRPr="005649A2" w:rsidRDefault="003E2E5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400</w:t>
            </w:r>
          </w:p>
        </w:tc>
        <w:tc>
          <w:tcPr>
            <w:tcW w:w="1230" w:type="dxa"/>
          </w:tcPr>
          <w:p w14:paraId="130004B6" w14:textId="77777777" w:rsidR="008623B4" w:rsidRPr="005649A2" w:rsidRDefault="003E2E54" w:rsidP="00BD76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30</w:t>
            </w:r>
          </w:p>
        </w:tc>
      </w:tr>
    </w:tbl>
    <w:p w14:paraId="53062156" w14:textId="77777777" w:rsidR="00F47418" w:rsidRPr="003E2E54" w:rsidRDefault="003E2E54" w:rsidP="008623B4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Pr="003E2E54">
        <w:rPr>
          <w:sz w:val="18"/>
          <w:szCs w:val="18"/>
        </w:rPr>
        <w:t>Cancer includes breast cancer, colorectal cancer, liver cancer, kidney cancer and pancreatic cancer</w:t>
      </w:r>
    </w:p>
    <w:p w14:paraId="5CF08EE7" w14:textId="77777777" w:rsidR="00BE656D" w:rsidRDefault="00BE656D">
      <w:pPr>
        <w:rPr>
          <w:b/>
        </w:rPr>
      </w:pPr>
      <w:r>
        <w:rPr>
          <w:b/>
        </w:rPr>
        <w:br w:type="page"/>
      </w:r>
    </w:p>
    <w:p w14:paraId="2D39C33A" w14:textId="64521F72" w:rsidR="008623B4" w:rsidRDefault="008623B4" w:rsidP="008623B4">
      <w:pPr>
        <w:rPr>
          <w:b/>
        </w:rPr>
      </w:pPr>
      <w:r>
        <w:rPr>
          <w:b/>
        </w:rPr>
        <w:lastRenderedPageBreak/>
        <w:t xml:space="preserve">Table </w:t>
      </w:r>
      <w:r w:rsidR="00E36988">
        <w:rPr>
          <w:b/>
        </w:rPr>
        <w:t>C</w:t>
      </w:r>
      <w:r>
        <w:rPr>
          <w:b/>
        </w:rPr>
        <w:t>: Sensitivity analysis</w:t>
      </w:r>
      <w:r w:rsidR="00072B40">
        <w:rPr>
          <w:b/>
        </w:rPr>
        <w:t xml:space="preserve"> for scenario A (all HFSS advertising between 0530 and 2100 is withdrawn)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1252"/>
        <w:gridCol w:w="1265"/>
        <w:gridCol w:w="2440"/>
        <w:gridCol w:w="2835"/>
        <w:gridCol w:w="2268"/>
        <w:gridCol w:w="2693"/>
      </w:tblGrid>
      <w:tr w:rsidR="006309D9" w:rsidRPr="008772C2" w14:paraId="70B9665B" w14:textId="77777777" w:rsidTr="006309D9">
        <w:tc>
          <w:tcPr>
            <w:tcW w:w="1252" w:type="dxa"/>
          </w:tcPr>
          <w:p w14:paraId="1C035087" w14:textId="653E3F6D" w:rsidR="008623B4" w:rsidRPr="006309D9" w:rsidRDefault="00072B40" w:rsidP="00BD76A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nsitivity Analysis</w:t>
            </w:r>
          </w:p>
        </w:tc>
        <w:tc>
          <w:tcPr>
            <w:tcW w:w="1265" w:type="dxa"/>
          </w:tcPr>
          <w:p w14:paraId="46351752" w14:textId="77777777" w:rsidR="008623B4" w:rsidRPr="006309D9" w:rsidRDefault="008623B4" w:rsidP="002D0199">
            <w:pPr>
              <w:rPr>
                <w:b/>
                <w:sz w:val="18"/>
                <w:szCs w:val="18"/>
              </w:rPr>
            </w:pPr>
            <w:r w:rsidRPr="006309D9">
              <w:rPr>
                <w:b/>
                <w:sz w:val="18"/>
                <w:szCs w:val="18"/>
              </w:rPr>
              <w:t xml:space="preserve">Reduction in adverts seen </w:t>
            </w:r>
            <w:r w:rsidR="002D0199" w:rsidRPr="006309D9">
              <w:rPr>
                <w:b/>
                <w:sz w:val="18"/>
                <w:szCs w:val="18"/>
              </w:rPr>
              <w:t>per day</w:t>
            </w:r>
          </w:p>
        </w:tc>
        <w:tc>
          <w:tcPr>
            <w:tcW w:w="2440" w:type="dxa"/>
          </w:tcPr>
          <w:p w14:paraId="7DCC7B2E" w14:textId="77777777" w:rsidR="008623B4" w:rsidRPr="006309D9" w:rsidRDefault="008623B4" w:rsidP="00BD76A9">
            <w:pPr>
              <w:rPr>
                <w:b/>
                <w:sz w:val="18"/>
                <w:szCs w:val="18"/>
              </w:rPr>
            </w:pPr>
            <w:r w:rsidRPr="006309D9">
              <w:rPr>
                <w:b/>
                <w:sz w:val="18"/>
                <w:szCs w:val="18"/>
              </w:rPr>
              <w:t>R</w:t>
            </w:r>
            <w:r w:rsidR="002D0199" w:rsidRPr="006309D9">
              <w:rPr>
                <w:b/>
                <w:sz w:val="18"/>
                <w:szCs w:val="18"/>
              </w:rPr>
              <w:t>eduction in o</w:t>
            </w:r>
            <w:r w:rsidRPr="006309D9">
              <w:rPr>
                <w:b/>
                <w:sz w:val="18"/>
                <w:szCs w:val="18"/>
              </w:rPr>
              <w:t>besity</w:t>
            </w:r>
          </w:p>
        </w:tc>
        <w:tc>
          <w:tcPr>
            <w:tcW w:w="2835" w:type="dxa"/>
          </w:tcPr>
          <w:p w14:paraId="289E7E1C" w14:textId="77777777" w:rsidR="008623B4" w:rsidRPr="006309D9" w:rsidRDefault="008623B4" w:rsidP="00BD76A9">
            <w:pPr>
              <w:rPr>
                <w:b/>
                <w:sz w:val="18"/>
                <w:szCs w:val="18"/>
              </w:rPr>
            </w:pPr>
            <w:r w:rsidRPr="006309D9">
              <w:rPr>
                <w:b/>
                <w:sz w:val="18"/>
                <w:szCs w:val="18"/>
              </w:rPr>
              <w:t>Reduction in overweight</w:t>
            </w:r>
          </w:p>
        </w:tc>
        <w:tc>
          <w:tcPr>
            <w:tcW w:w="2268" w:type="dxa"/>
          </w:tcPr>
          <w:p w14:paraId="6358CF50" w14:textId="77777777" w:rsidR="008623B4" w:rsidRPr="006309D9" w:rsidRDefault="008623B4" w:rsidP="00BD76A9">
            <w:pPr>
              <w:rPr>
                <w:b/>
                <w:sz w:val="18"/>
                <w:szCs w:val="18"/>
              </w:rPr>
            </w:pPr>
            <w:r w:rsidRPr="006309D9">
              <w:rPr>
                <w:b/>
                <w:sz w:val="18"/>
                <w:szCs w:val="18"/>
              </w:rPr>
              <w:t>QALY gain</w:t>
            </w:r>
          </w:p>
          <w:p w14:paraId="6116136A" w14:textId="77777777" w:rsidR="008623B4" w:rsidRPr="006309D9" w:rsidRDefault="008623B4" w:rsidP="00BD76A9">
            <w:pPr>
              <w:rPr>
                <w:b/>
                <w:sz w:val="18"/>
                <w:szCs w:val="18"/>
              </w:rPr>
            </w:pPr>
            <w:r w:rsidRPr="006309D9">
              <w:rPr>
                <w:b/>
                <w:sz w:val="18"/>
                <w:szCs w:val="18"/>
              </w:rPr>
              <w:t>(discounted)</w:t>
            </w:r>
          </w:p>
        </w:tc>
        <w:tc>
          <w:tcPr>
            <w:tcW w:w="2693" w:type="dxa"/>
          </w:tcPr>
          <w:p w14:paraId="26F3C42B" w14:textId="77777777" w:rsidR="008623B4" w:rsidRPr="006309D9" w:rsidRDefault="008623B4" w:rsidP="00BD76A9">
            <w:pPr>
              <w:rPr>
                <w:b/>
                <w:sz w:val="18"/>
                <w:szCs w:val="18"/>
              </w:rPr>
            </w:pPr>
            <w:r w:rsidRPr="006309D9">
              <w:rPr>
                <w:b/>
                <w:sz w:val="18"/>
                <w:szCs w:val="18"/>
              </w:rPr>
              <w:t>Net monetary benefit (£million)</w:t>
            </w:r>
          </w:p>
        </w:tc>
      </w:tr>
      <w:tr w:rsidR="006309D9" w:rsidRPr="008772C2" w14:paraId="1360BAF5" w14:textId="77777777" w:rsidTr="006309D9">
        <w:tc>
          <w:tcPr>
            <w:tcW w:w="1252" w:type="dxa"/>
            <w:vAlign w:val="center"/>
          </w:tcPr>
          <w:p w14:paraId="1398AEDE" w14:textId="74FC3F6D" w:rsidR="002826AF" w:rsidRPr="006309D9" w:rsidRDefault="00072B40" w:rsidP="002826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 scenario</w:t>
            </w:r>
          </w:p>
        </w:tc>
        <w:tc>
          <w:tcPr>
            <w:tcW w:w="1265" w:type="dxa"/>
            <w:vAlign w:val="center"/>
          </w:tcPr>
          <w:p w14:paraId="63792D39" w14:textId="77777777" w:rsidR="002826AF" w:rsidRPr="006309D9" w:rsidRDefault="002826AF" w:rsidP="002826AF">
            <w:pPr>
              <w:rPr>
                <w:rFonts w:cstheme="minorHAnsi"/>
                <w:sz w:val="18"/>
                <w:szCs w:val="18"/>
              </w:rPr>
            </w:pPr>
            <w:r w:rsidRPr="006309D9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2440" w:type="dxa"/>
            <w:vAlign w:val="center"/>
          </w:tcPr>
          <w:p w14:paraId="3AC8D4D9" w14:textId="77777777" w:rsidR="002826AF" w:rsidRPr="006309D9" w:rsidRDefault="002826AF" w:rsidP="006309D9">
            <w:pPr>
              <w:rPr>
                <w:rFonts w:cstheme="minorHAnsi"/>
                <w:sz w:val="18"/>
                <w:szCs w:val="18"/>
              </w:rPr>
            </w:pPr>
            <w:r w:rsidRPr="006309D9">
              <w:rPr>
                <w:rFonts w:cstheme="minorHAnsi"/>
                <w:sz w:val="18"/>
                <w:szCs w:val="18"/>
              </w:rPr>
              <w:t>40,000 (12,000-81,000)</w:t>
            </w:r>
          </w:p>
          <w:p w14:paraId="459A6D50" w14:textId="77777777" w:rsidR="002826AF" w:rsidRPr="006309D9" w:rsidRDefault="002826AF" w:rsidP="006309D9">
            <w:pPr>
              <w:rPr>
                <w:rFonts w:cstheme="minorHAnsi"/>
                <w:sz w:val="18"/>
                <w:szCs w:val="18"/>
              </w:rPr>
            </w:pPr>
            <w:r w:rsidRPr="006309D9">
              <w:rPr>
                <w:rFonts w:cstheme="minorHAnsi"/>
                <w:sz w:val="18"/>
                <w:szCs w:val="18"/>
              </w:rPr>
              <w:t>4.6% (1.4%-9.5%)</w:t>
            </w:r>
          </w:p>
        </w:tc>
        <w:tc>
          <w:tcPr>
            <w:tcW w:w="2835" w:type="dxa"/>
            <w:vAlign w:val="center"/>
          </w:tcPr>
          <w:p w14:paraId="50605FCB" w14:textId="77777777" w:rsidR="002826AF" w:rsidRPr="006309D9" w:rsidRDefault="002826AF" w:rsidP="006309D9">
            <w:pPr>
              <w:rPr>
                <w:rFonts w:cstheme="minorHAnsi"/>
                <w:sz w:val="18"/>
                <w:szCs w:val="18"/>
              </w:rPr>
            </w:pPr>
            <w:r w:rsidRPr="006309D9">
              <w:rPr>
                <w:rFonts w:cstheme="minorHAnsi"/>
                <w:sz w:val="18"/>
                <w:szCs w:val="18"/>
              </w:rPr>
              <w:t>120,000</w:t>
            </w:r>
            <w:r w:rsidR="002D0199" w:rsidRPr="006309D9">
              <w:rPr>
                <w:rFonts w:cstheme="minorHAnsi"/>
                <w:sz w:val="18"/>
                <w:szCs w:val="18"/>
              </w:rPr>
              <w:t xml:space="preserve"> </w:t>
            </w:r>
            <w:r w:rsidRPr="006309D9">
              <w:rPr>
                <w:rFonts w:cstheme="minorHAnsi"/>
                <w:sz w:val="18"/>
                <w:szCs w:val="18"/>
              </w:rPr>
              <w:t>(34,000-240,000)</w:t>
            </w:r>
          </w:p>
          <w:p w14:paraId="1C47BE66" w14:textId="11A1AADB" w:rsidR="002826AF" w:rsidRPr="006309D9" w:rsidRDefault="00622CE0" w:rsidP="006309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% (1.1%-7.4</w:t>
            </w:r>
            <w:r w:rsidR="002826AF" w:rsidRPr="006309D9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2268" w:type="dxa"/>
            <w:vAlign w:val="center"/>
          </w:tcPr>
          <w:p w14:paraId="076005C2" w14:textId="77777777" w:rsidR="002826AF" w:rsidRPr="006309D9" w:rsidRDefault="002826AF" w:rsidP="006309D9">
            <w:pPr>
              <w:rPr>
                <w:rFonts w:cstheme="minorHAnsi"/>
                <w:sz w:val="18"/>
                <w:szCs w:val="18"/>
              </w:rPr>
            </w:pPr>
            <w:r w:rsidRPr="006309D9">
              <w:rPr>
                <w:rFonts w:ascii="Calibri" w:hAnsi="Calibri" w:cs="Calibri"/>
                <w:color w:val="000000"/>
                <w:sz w:val="18"/>
                <w:szCs w:val="18"/>
              </w:rPr>
              <w:t>120,000</w:t>
            </w:r>
            <w:r w:rsidR="006309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309D9">
              <w:rPr>
                <w:rFonts w:ascii="Calibri" w:hAnsi="Calibri" w:cs="Calibri"/>
                <w:color w:val="000000"/>
                <w:sz w:val="18"/>
                <w:szCs w:val="18"/>
              </w:rPr>
              <w:t>(32,000-250,000)</w:t>
            </w:r>
          </w:p>
        </w:tc>
        <w:tc>
          <w:tcPr>
            <w:tcW w:w="2693" w:type="dxa"/>
            <w:vAlign w:val="center"/>
          </w:tcPr>
          <w:p w14:paraId="09C98785" w14:textId="77777777" w:rsidR="002826AF" w:rsidRPr="006309D9" w:rsidRDefault="002826AF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£7,400 (£2,000-£16,000)</w:t>
            </w:r>
          </w:p>
        </w:tc>
      </w:tr>
      <w:tr w:rsidR="006309D9" w:rsidRPr="008772C2" w14:paraId="014DEE15" w14:textId="77777777" w:rsidTr="006309D9">
        <w:tc>
          <w:tcPr>
            <w:tcW w:w="1252" w:type="dxa"/>
            <w:vAlign w:val="center"/>
          </w:tcPr>
          <w:p w14:paraId="00F100FB" w14:textId="77777777" w:rsidR="002826AF" w:rsidRPr="006309D9" w:rsidRDefault="002826AF" w:rsidP="002826AF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2018 Nutrient Profile Model</w:t>
            </w:r>
          </w:p>
        </w:tc>
        <w:tc>
          <w:tcPr>
            <w:tcW w:w="1265" w:type="dxa"/>
            <w:vAlign w:val="center"/>
          </w:tcPr>
          <w:p w14:paraId="38BF4499" w14:textId="77777777" w:rsidR="002826AF" w:rsidRPr="006309D9" w:rsidRDefault="002826AF" w:rsidP="002826AF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2.0</w:t>
            </w:r>
          </w:p>
        </w:tc>
        <w:tc>
          <w:tcPr>
            <w:tcW w:w="2440" w:type="dxa"/>
            <w:vAlign w:val="center"/>
          </w:tcPr>
          <w:p w14:paraId="1CB769E4" w14:textId="77777777" w:rsidR="002826AF" w:rsidRPr="006309D9" w:rsidRDefault="006309D9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52,000 (14,000-110,000)</w:t>
            </w:r>
          </w:p>
          <w:p w14:paraId="436619A2" w14:textId="77777777" w:rsidR="006309D9" w:rsidRPr="006309D9" w:rsidRDefault="006309D9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6.1% (1.6%-12.6%)</w:t>
            </w:r>
          </w:p>
        </w:tc>
        <w:tc>
          <w:tcPr>
            <w:tcW w:w="2835" w:type="dxa"/>
            <w:vAlign w:val="center"/>
          </w:tcPr>
          <w:p w14:paraId="3EF23278" w14:textId="77777777" w:rsidR="002826AF" w:rsidRPr="006309D9" w:rsidRDefault="006309D9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150,000 (40,000-320,000)</w:t>
            </w:r>
          </w:p>
          <w:p w14:paraId="6C86FE88" w14:textId="3F457C9B" w:rsidR="006309D9" w:rsidRPr="006309D9" w:rsidRDefault="00622CE0" w:rsidP="00622C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  <w:r w:rsidRPr="006309D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% (1.4%-11</w:t>
            </w:r>
            <w:r w:rsidR="006309D9" w:rsidRPr="006309D9">
              <w:rPr>
                <w:sz w:val="18"/>
                <w:szCs w:val="18"/>
              </w:rPr>
              <w:t>.5%)</w:t>
            </w:r>
          </w:p>
        </w:tc>
        <w:tc>
          <w:tcPr>
            <w:tcW w:w="2268" w:type="dxa"/>
            <w:vAlign w:val="center"/>
          </w:tcPr>
          <w:p w14:paraId="11DF988D" w14:textId="77777777" w:rsidR="002826AF" w:rsidRPr="006309D9" w:rsidRDefault="006309D9" w:rsidP="006309D9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0,000 (43,000-</w:t>
            </w:r>
            <w:r w:rsidR="002826AF" w:rsidRPr="006309D9">
              <w:rPr>
                <w:rFonts w:ascii="Calibri" w:hAnsi="Calibri" w:cs="Calibri"/>
                <w:color w:val="000000"/>
                <w:sz w:val="18"/>
                <w:szCs w:val="18"/>
              </w:rPr>
              <w:t>340,000)</w:t>
            </w:r>
          </w:p>
        </w:tc>
        <w:tc>
          <w:tcPr>
            <w:tcW w:w="2693" w:type="dxa"/>
            <w:vAlign w:val="center"/>
          </w:tcPr>
          <w:p w14:paraId="49EC177D" w14:textId="77777777" w:rsidR="002826AF" w:rsidRPr="006309D9" w:rsidRDefault="002826AF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£9,700 (£2,700</w:t>
            </w:r>
            <w:r w:rsidR="006309D9">
              <w:rPr>
                <w:sz w:val="18"/>
                <w:szCs w:val="18"/>
              </w:rPr>
              <w:t>-</w:t>
            </w:r>
            <w:r w:rsidRPr="006309D9">
              <w:rPr>
                <w:sz w:val="18"/>
                <w:szCs w:val="18"/>
              </w:rPr>
              <w:t>£21,000)</w:t>
            </w:r>
          </w:p>
        </w:tc>
      </w:tr>
      <w:tr w:rsidR="006309D9" w:rsidRPr="008772C2" w14:paraId="3F1D2381" w14:textId="77777777" w:rsidTr="006309D9">
        <w:tc>
          <w:tcPr>
            <w:tcW w:w="1252" w:type="dxa"/>
            <w:vAlign w:val="center"/>
          </w:tcPr>
          <w:p w14:paraId="25B33CAD" w14:textId="77777777" w:rsidR="002826AF" w:rsidRPr="006309D9" w:rsidRDefault="002D0199" w:rsidP="002826AF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Brand adverts</w:t>
            </w:r>
            <w:r w:rsidR="002826AF" w:rsidRPr="006309D9">
              <w:rPr>
                <w:sz w:val="18"/>
                <w:szCs w:val="18"/>
              </w:rPr>
              <w:t xml:space="preserve"> all HFSS</w:t>
            </w:r>
          </w:p>
        </w:tc>
        <w:tc>
          <w:tcPr>
            <w:tcW w:w="1265" w:type="dxa"/>
            <w:vAlign w:val="center"/>
          </w:tcPr>
          <w:p w14:paraId="682B704B" w14:textId="77777777" w:rsidR="002826AF" w:rsidRPr="006309D9" w:rsidRDefault="002826AF" w:rsidP="002826AF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1.7</w:t>
            </w:r>
          </w:p>
        </w:tc>
        <w:tc>
          <w:tcPr>
            <w:tcW w:w="2440" w:type="dxa"/>
            <w:vAlign w:val="center"/>
          </w:tcPr>
          <w:p w14:paraId="657FE278" w14:textId="77777777" w:rsidR="002826AF" w:rsidRPr="006309D9" w:rsidRDefault="002D0199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45,000 (13,000-99,0000)</w:t>
            </w:r>
          </w:p>
          <w:p w14:paraId="7620096E" w14:textId="77777777" w:rsidR="002D0199" w:rsidRPr="006309D9" w:rsidRDefault="002D0199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4.1% (1.2%-9.3%)</w:t>
            </w:r>
          </w:p>
        </w:tc>
        <w:tc>
          <w:tcPr>
            <w:tcW w:w="2835" w:type="dxa"/>
            <w:vAlign w:val="center"/>
          </w:tcPr>
          <w:p w14:paraId="4616BA1F" w14:textId="77777777" w:rsidR="002826AF" w:rsidRPr="006309D9" w:rsidRDefault="002D0199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130,000 (37,000-300,000)</w:t>
            </w:r>
          </w:p>
          <w:p w14:paraId="70EF0629" w14:textId="38FA2D7F" w:rsidR="002D0199" w:rsidRPr="006309D9" w:rsidRDefault="00622CE0" w:rsidP="00630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% (1.1%-9.2</w:t>
            </w:r>
            <w:r w:rsidR="002D0199" w:rsidRPr="006309D9">
              <w:rPr>
                <w:sz w:val="18"/>
                <w:szCs w:val="18"/>
              </w:rPr>
              <w:t>%)</w:t>
            </w:r>
          </w:p>
        </w:tc>
        <w:tc>
          <w:tcPr>
            <w:tcW w:w="2268" w:type="dxa"/>
            <w:vAlign w:val="center"/>
          </w:tcPr>
          <w:p w14:paraId="1CCC3700" w14:textId="77777777" w:rsidR="002826AF" w:rsidRPr="006309D9" w:rsidRDefault="00411B54" w:rsidP="00630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,000 (40,000-300,000)</w:t>
            </w:r>
          </w:p>
        </w:tc>
        <w:tc>
          <w:tcPr>
            <w:tcW w:w="2693" w:type="dxa"/>
            <w:vAlign w:val="center"/>
          </w:tcPr>
          <w:p w14:paraId="6166C840" w14:textId="77777777" w:rsidR="002826AF" w:rsidRPr="006309D9" w:rsidRDefault="000253C1" w:rsidP="00630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,400 (£2,400-£18,000)</w:t>
            </w:r>
          </w:p>
        </w:tc>
      </w:tr>
      <w:tr w:rsidR="006309D9" w:rsidRPr="008772C2" w14:paraId="42CE4323" w14:textId="77777777" w:rsidTr="006309D9">
        <w:tc>
          <w:tcPr>
            <w:tcW w:w="1252" w:type="dxa"/>
            <w:vAlign w:val="center"/>
          </w:tcPr>
          <w:p w14:paraId="5BE7E70D" w14:textId="77777777" w:rsidR="002826AF" w:rsidRPr="006309D9" w:rsidRDefault="002D0199" w:rsidP="002826AF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B</w:t>
            </w:r>
            <w:r w:rsidR="002826AF" w:rsidRPr="006309D9">
              <w:rPr>
                <w:sz w:val="18"/>
                <w:szCs w:val="18"/>
              </w:rPr>
              <w:t>rand adverts  all non</w:t>
            </w:r>
            <w:r w:rsidRPr="006309D9">
              <w:rPr>
                <w:sz w:val="18"/>
                <w:szCs w:val="18"/>
              </w:rPr>
              <w:t>-</w:t>
            </w:r>
            <w:r w:rsidR="002826AF" w:rsidRPr="006309D9">
              <w:rPr>
                <w:sz w:val="18"/>
                <w:szCs w:val="18"/>
              </w:rPr>
              <w:t>HFSS</w:t>
            </w:r>
          </w:p>
        </w:tc>
        <w:tc>
          <w:tcPr>
            <w:tcW w:w="1265" w:type="dxa"/>
            <w:vAlign w:val="center"/>
          </w:tcPr>
          <w:p w14:paraId="6A97B9BB" w14:textId="77777777" w:rsidR="002826AF" w:rsidRPr="006309D9" w:rsidRDefault="002826AF" w:rsidP="002826AF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1.3</w:t>
            </w:r>
          </w:p>
        </w:tc>
        <w:tc>
          <w:tcPr>
            <w:tcW w:w="2440" w:type="dxa"/>
            <w:vAlign w:val="center"/>
          </w:tcPr>
          <w:p w14:paraId="59BD3D3C" w14:textId="77777777" w:rsidR="002826AF" w:rsidRPr="006309D9" w:rsidRDefault="002D0199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35,000 (10,000-79,000)</w:t>
            </w:r>
          </w:p>
          <w:p w14:paraId="4BE2FBC4" w14:textId="77777777" w:rsidR="002D0199" w:rsidRPr="006309D9" w:rsidRDefault="002D0199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4.1% (1.2% -9.3%)</w:t>
            </w:r>
          </w:p>
        </w:tc>
        <w:tc>
          <w:tcPr>
            <w:tcW w:w="2835" w:type="dxa"/>
            <w:vAlign w:val="center"/>
          </w:tcPr>
          <w:p w14:paraId="5DE1674B" w14:textId="77777777" w:rsidR="002826AF" w:rsidRPr="006309D9" w:rsidRDefault="002D0199" w:rsidP="006309D9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100,000 (29,000-230,000)</w:t>
            </w:r>
          </w:p>
          <w:p w14:paraId="2B4480F6" w14:textId="445CE722" w:rsidR="002D0199" w:rsidRPr="006309D9" w:rsidRDefault="00622CE0" w:rsidP="00630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 (0.9%-7.3</w:t>
            </w:r>
            <w:r w:rsidR="002D0199" w:rsidRPr="006309D9">
              <w:rPr>
                <w:sz w:val="18"/>
                <w:szCs w:val="18"/>
              </w:rPr>
              <w:t>%)</w:t>
            </w:r>
          </w:p>
        </w:tc>
        <w:tc>
          <w:tcPr>
            <w:tcW w:w="2268" w:type="dxa"/>
            <w:vAlign w:val="center"/>
          </w:tcPr>
          <w:p w14:paraId="7E14399A" w14:textId="77777777" w:rsidR="002826AF" w:rsidRPr="006309D9" w:rsidRDefault="000253C1" w:rsidP="00630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,000 (30,000-250,000)</w:t>
            </w:r>
          </w:p>
        </w:tc>
        <w:tc>
          <w:tcPr>
            <w:tcW w:w="2693" w:type="dxa"/>
            <w:vAlign w:val="center"/>
          </w:tcPr>
          <w:p w14:paraId="68F2B9C9" w14:textId="77777777" w:rsidR="002826AF" w:rsidRPr="006309D9" w:rsidRDefault="000253C1" w:rsidP="00630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,700 (£1,900-£16,000)</w:t>
            </w:r>
          </w:p>
        </w:tc>
      </w:tr>
      <w:tr w:rsidR="006309D9" w:rsidRPr="008772C2" w14:paraId="5464F045" w14:textId="77777777" w:rsidTr="006309D9">
        <w:tc>
          <w:tcPr>
            <w:tcW w:w="1252" w:type="dxa"/>
            <w:vAlign w:val="center"/>
          </w:tcPr>
          <w:p w14:paraId="7DF27DDD" w14:textId="77777777" w:rsidR="002826AF" w:rsidRPr="006309D9" w:rsidRDefault="002826AF" w:rsidP="002826AF">
            <w:pPr>
              <w:rPr>
                <w:sz w:val="18"/>
                <w:szCs w:val="18"/>
              </w:rPr>
            </w:pPr>
            <w:r w:rsidRPr="006309D9">
              <w:rPr>
                <w:sz w:val="18"/>
                <w:szCs w:val="18"/>
              </w:rPr>
              <w:t>NICE discount rate assumed</w:t>
            </w:r>
          </w:p>
        </w:tc>
        <w:tc>
          <w:tcPr>
            <w:tcW w:w="1265" w:type="dxa"/>
            <w:vAlign w:val="center"/>
          </w:tcPr>
          <w:p w14:paraId="5AD3738E" w14:textId="77777777" w:rsidR="002826AF" w:rsidRPr="006309D9" w:rsidRDefault="002826AF" w:rsidP="002826AF">
            <w:pPr>
              <w:rPr>
                <w:rFonts w:cstheme="minorHAnsi"/>
                <w:sz w:val="18"/>
                <w:szCs w:val="18"/>
              </w:rPr>
            </w:pPr>
            <w:r w:rsidRPr="006309D9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2440" w:type="dxa"/>
            <w:vAlign w:val="center"/>
          </w:tcPr>
          <w:p w14:paraId="7D04FA8E" w14:textId="77777777" w:rsidR="002826AF" w:rsidRPr="006309D9" w:rsidRDefault="002826AF" w:rsidP="006309D9">
            <w:pPr>
              <w:rPr>
                <w:rFonts w:cstheme="minorHAnsi"/>
                <w:sz w:val="18"/>
                <w:szCs w:val="18"/>
              </w:rPr>
            </w:pPr>
            <w:r w:rsidRPr="006309D9">
              <w:rPr>
                <w:rFonts w:cstheme="minorHAnsi"/>
                <w:sz w:val="18"/>
                <w:szCs w:val="18"/>
              </w:rPr>
              <w:t>40,000 (12,000-81,000)</w:t>
            </w:r>
          </w:p>
          <w:p w14:paraId="430D0FF9" w14:textId="77777777" w:rsidR="002826AF" w:rsidRPr="006309D9" w:rsidRDefault="002826AF" w:rsidP="006309D9">
            <w:pPr>
              <w:rPr>
                <w:rFonts w:cstheme="minorHAnsi"/>
                <w:sz w:val="18"/>
                <w:szCs w:val="18"/>
              </w:rPr>
            </w:pPr>
            <w:r w:rsidRPr="006309D9">
              <w:rPr>
                <w:rFonts w:cstheme="minorHAnsi"/>
                <w:sz w:val="18"/>
                <w:szCs w:val="18"/>
              </w:rPr>
              <w:t>4.6% (1.4%-9.5%)</w:t>
            </w:r>
          </w:p>
        </w:tc>
        <w:tc>
          <w:tcPr>
            <w:tcW w:w="2835" w:type="dxa"/>
            <w:vAlign w:val="center"/>
          </w:tcPr>
          <w:p w14:paraId="672A9CFF" w14:textId="77777777" w:rsidR="002826AF" w:rsidRPr="006309D9" w:rsidRDefault="002826AF" w:rsidP="006309D9">
            <w:pPr>
              <w:rPr>
                <w:rFonts w:cstheme="minorHAnsi"/>
                <w:sz w:val="18"/>
                <w:szCs w:val="18"/>
              </w:rPr>
            </w:pPr>
            <w:r w:rsidRPr="006309D9">
              <w:rPr>
                <w:rFonts w:cstheme="minorHAnsi"/>
                <w:sz w:val="18"/>
                <w:szCs w:val="18"/>
              </w:rPr>
              <w:t>120,000 (34,000-240,000)</w:t>
            </w:r>
          </w:p>
          <w:p w14:paraId="68D5BECC" w14:textId="399393DA" w:rsidR="002826AF" w:rsidRPr="006309D9" w:rsidRDefault="00622CE0" w:rsidP="006309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% (1.1%-7.4</w:t>
            </w:r>
            <w:r w:rsidRPr="006309D9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2268" w:type="dxa"/>
            <w:vAlign w:val="center"/>
          </w:tcPr>
          <w:p w14:paraId="6B0581FB" w14:textId="4BF5EBA1" w:rsidR="002826AF" w:rsidRPr="006309D9" w:rsidRDefault="009D1A4D" w:rsidP="00630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000 (13,000-110,000)</w:t>
            </w:r>
          </w:p>
        </w:tc>
        <w:tc>
          <w:tcPr>
            <w:tcW w:w="2693" w:type="dxa"/>
            <w:vAlign w:val="center"/>
          </w:tcPr>
          <w:p w14:paraId="4D586D46" w14:textId="7BE781E0" w:rsidR="002826AF" w:rsidRPr="006309D9" w:rsidRDefault="009D1A4D" w:rsidP="00630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,100 (£980-£7,200)</w:t>
            </w:r>
          </w:p>
        </w:tc>
      </w:tr>
      <w:tr w:rsidR="006309D9" w:rsidRPr="008772C2" w14:paraId="240E0843" w14:textId="77777777" w:rsidTr="006309D9">
        <w:tc>
          <w:tcPr>
            <w:tcW w:w="1252" w:type="dxa"/>
            <w:vAlign w:val="center"/>
          </w:tcPr>
          <w:p w14:paraId="3F6258BD" w14:textId="77777777" w:rsidR="002826AF" w:rsidRPr="006309D9" w:rsidRDefault="003E2E54" w:rsidP="006856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="002826AF" w:rsidRPr="006309D9">
              <w:rPr>
                <w:sz w:val="18"/>
                <w:szCs w:val="18"/>
              </w:rPr>
              <w:t>Differenti</w:t>
            </w:r>
            <w:r w:rsidR="005C3BCD">
              <w:rPr>
                <w:sz w:val="18"/>
                <w:szCs w:val="18"/>
              </w:rPr>
              <w:t xml:space="preserve">al impact </w:t>
            </w:r>
            <w:r w:rsidR="006856F2">
              <w:rPr>
                <w:sz w:val="18"/>
                <w:szCs w:val="18"/>
              </w:rPr>
              <w:t>by BMI status</w:t>
            </w:r>
          </w:p>
        </w:tc>
        <w:tc>
          <w:tcPr>
            <w:tcW w:w="1265" w:type="dxa"/>
            <w:vAlign w:val="center"/>
          </w:tcPr>
          <w:p w14:paraId="3AF3240D" w14:textId="77777777" w:rsidR="002826AF" w:rsidRPr="006309D9" w:rsidRDefault="00EE1BF4" w:rsidP="002826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2440" w:type="dxa"/>
            <w:vAlign w:val="center"/>
          </w:tcPr>
          <w:p w14:paraId="1CBAD4F3" w14:textId="77777777" w:rsidR="002826AF" w:rsidRDefault="00BE4EAF" w:rsidP="002826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000 (16,000-120,000)</w:t>
            </w:r>
          </w:p>
          <w:p w14:paraId="46883A08" w14:textId="77777777" w:rsidR="00BE4EAF" w:rsidRPr="006309D9" w:rsidRDefault="00BE4EAF" w:rsidP="002826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% (1.8%-14.3%)</w:t>
            </w:r>
          </w:p>
        </w:tc>
        <w:tc>
          <w:tcPr>
            <w:tcW w:w="2835" w:type="dxa"/>
            <w:vAlign w:val="center"/>
          </w:tcPr>
          <w:p w14:paraId="732710E1" w14:textId="77777777" w:rsidR="002826AF" w:rsidRDefault="00BE4EAF" w:rsidP="002826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,000 (45,000-360,000)</w:t>
            </w:r>
          </w:p>
          <w:p w14:paraId="3CBF8EFC" w14:textId="1462ABA7" w:rsidR="00BE4EAF" w:rsidRPr="006309D9" w:rsidRDefault="00622CE0" w:rsidP="002826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% (1.4%-11.3</w:t>
            </w:r>
            <w:r w:rsidR="00BE4EAF">
              <w:rPr>
                <w:sz w:val="18"/>
                <w:szCs w:val="18"/>
              </w:rPr>
              <w:t>%)</w:t>
            </w:r>
          </w:p>
        </w:tc>
        <w:tc>
          <w:tcPr>
            <w:tcW w:w="2268" w:type="dxa"/>
            <w:vAlign w:val="center"/>
          </w:tcPr>
          <w:p w14:paraId="1BDD2E25" w14:textId="77777777" w:rsidR="002826AF" w:rsidRPr="006309D9" w:rsidRDefault="00C842E4" w:rsidP="002826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="00957E2E">
              <w:rPr>
                <w:sz w:val="18"/>
                <w:szCs w:val="18"/>
              </w:rPr>
              <w:t>0,000 (38,000-290,000)</w:t>
            </w:r>
          </w:p>
        </w:tc>
        <w:tc>
          <w:tcPr>
            <w:tcW w:w="2693" w:type="dxa"/>
            <w:vAlign w:val="center"/>
          </w:tcPr>
          <w:p w14:paraId="0F3FF7B1" w14:textId="77777777" w:rsidR="002826AF" w:rsidRPr="006309D9" w:rsidRDefault="00C842E4" w:rsidP="002826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,100 (£2,400-£18,000)</w:t>
            </w:r>
          </w:p>
        </w:tc>
      </w:tr>
    </w:tbl>
    <w:p w14:paraId="495FA657" w14:textId="77777777" w:rsidR="008623B4" w:rsidRPr="006856F2" w:rsidRDefault="003E2E54" w:rsidP="008623B4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="005C3BCD" w:rsidRPr="006856F2">
        <w:rPr>
          <w:sz w:val="18"/>
          <w:szCs w:val="18"/>
        </w:rPr>
        <w:t xml:space="preserve">To model the differential impact </w:t>
      </w:r>
      <w:r w:rsidR="006856F2">
        <w:rPr>
          <w:sz w:val="18"/>
          <w:szCs w:val="18"/>
        </w:rPr>
        <w:t xml:space="preserve">by BMI (i.e. </w:t>
      </w:r>
      <w:r w:rsidR="005C3BCD" w:rsidRPr="006856F2">
        <w:rPr>
          <w:sz w:val="18"/>
          <w:szCs w:val="18"/>
        </w:rPr>
        <w:t>for healthy and overweight children</w:t>
      </w:r>
      <w:r w:rsidR="006856F2">
        <w:rPr>
          <w:sz w:val="18"/>
          <w:szCs w:val="18"/>
        </w:rPr>
        <w:t>)</w:t>
      </w:r>
      <w:r w:rsidR="005C3BCD" w:rsidRPr="006856F2">
        <w:rPr>
          <w:sz w:val="18"/>
          <w:szCs w:val="18"/>
        </w:rPr>
        <w:t xml:space="preserve">, we assumed 13.2 (0.7-25.7) kcal reduction in children with overweight and 7.3 (0.4-14.2) in children </w:t>
      </w:r>
      <w:r w:rsidR="006856F2" w:rsidRPr="006856F2">
        <w:rPr>
          <w:sz w:val="18"/>
          <w:szCs w:val="18"/>
        </w:rPr>
        <w:t>with a normal BMI.</w:t>
      </w:r>
    </w:p>
    <w:p w14:paraId="757D33B0" w14:textId="77777777" w:rsidR="005C3BCD" w:rsidRDefault="005C3BCD" w:rsidP="008623B4">
      <w:pPr>
        <w:rPr>
          <w:b/>
        </w:rPr>
      </w:pPr>
    </w:p>
    <w:p w14:paraId="5F34F034" w14:textId="77777777" w:rsidR="005C3BCD" w:rsidRDefault="005C3BCD" w:rsidP="008623B4">
      <w:pPr>
        <w:rPr>
          <w:b/>
        </w:rPr>
      </w:pPr>
    </w:p>
    <w:p w14:paraId="0CEFF21B" w14:textId="77777777" w:rsidR="003E2E54" w:rsidRDefault="003E2E54">
      <w:pPr>
        <w:rPr>
          <w:b/>
        </w:rPr>
      </w:pPr>
      <w:r>
        <w:rPr>
          <w:b/>
        </w:rPr>
        <w:br w:type="page"/>
      </w:r>
    </w:p>
    <w:p w14:paraId="6C27A8E8" w14:textId="05826393" w:rsidR="008623B4" w:rsidRDefault="003E2E54" w:rsidP="008623B4">
      <w:pPr>
        <w:rPr>
          <w:b/>
        </w:rPr>
      </w:pPr>
      <w:r>
        <w:rPr>
          <w:b/>
        </w:rPr>
        <w:t xml:space="preserve">Table </w:t>
      </w:r>
      <w:r w:rsidR="00E36988">
        <w:rPr>
          <w:b/>
        </w:rPr>
        <w:t>D</w:t>
      </w:r>
      <w:r>
        <w:rPr>
          <w:b/>
        </w:rPr>
        <w:t>: T</w:t>
      </w:r>
      <w:r w:rsidR="008623B4">
        <w:rPr>
          <w:b/>
        </w:rPr>
        <w:t>he</w:t>
      </w:r>
      <w:r w:rsidR="004B1AA3">
        <w:rPr>
          <w:b/>
        </w:rPr>
        <w:t xml:space="preserve"> effect on obesity and overweight of different assumptions about the</w:t>
      </w:r>
      <w:r w:rsidR="008623B4">
        <w:rPr>
          <w:b/>
        </w:rPr>
        <w:t xml:space="preserve"> impact of HFSS TV advertising on older children (aged 15-17 ye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702"/>
        <w:gridCol w:w="2117"/>
        <w:gridCol w:w="1794"/>
        <w:gridCol w:w="2367"/>
        <w:gridCol w:w="3980"/>
      </w:tblGrid>
      <w:tr w:rsidR="004B1AA3" w:rsidRPr="009D69E6" w14:paraId="54941757" w14:textId="77777777" w:rsidTr="004B1AA3">
        <w:tc>
          <w:tcPr>
            <w:tcW w:w="988" w:type="dxa"/>
          </w:tcPr>
          <w:p w14:paraId="4887C7D6" w14:textId="77777777" w:rsidR="004B1AA3" w:rsidRPr="003E2E54" w:rsidRDefault="004B1AA3" w:rsidP="003E2E54">
            <w:pPr>
              <w:rPr>
                <w:b/>
                <w:sz w:val="18"/>
                <w:szCs w:val="18"/>
              </w:rPr>
            </w:pPr>
            <w:r w:rsidRPr="003E2E54">
              <w:rPr>
                <w:b/>
                <w:sz w:val="18"/>
                <w:szCs w:val="18"/>
              </w:rPr>
              <w:t>Scenario</w:t>
            </w:r>
          </w:p>
        </w:tc>
        <w:tc>
          <w:tcPr>
            <w:tcW w:w="6613" w:type="dxa"/>
            <w:gridSpan w:val="3"/>
          </w:tcPr>
          <w:p w14:paraId="1C0A4AD0" w14:textId="77777777" w:rsidR="004B1AA3" w:rsidRPr="003E2E54" w:rsidRDefault="004B1AA3" w:rsidP="004B1AA3">
            <w:pPr>
              <w:rPr>
                <w:b/>
                <w:sz w:val="18"/>
                <w:szCs w:val="18"/>
              </w:rPr>
            </w:pPr>
            <w:r w:rsidRPr="003E2E54">
              <w:rPr>
                <w:b/>
                <w:sz w:val="18"/>
                <w:szCs w:val="18"/>
              </w:rPr>
              <w:t>Assumption</w:t>
            </w:r>
            <w:r>
              <w:rPr>
                <w:b/>
                <w:sz w:val="18"/>
                <w:szCs w:val="18"/>
              </w:rPr>
              <w:t>s and parameters (for children aged 15-17 years)</w:t>
            </w:r>
          </w:p>
        </w:tc>
        <w:tc>
          <w:tcPr>
            <w:tcW w:w="6347" w:type="dxa"/>
            <w:gridSpan w:val="2"/>
          </w:tcPr>
          <w:p w14:paraId="51E4E0E2" w14:textId="77777777" w:rsidR="004B1AA3" w:rsidRPr="003E2E54" w:rsidRDefault="002468A1" w:rsidP="003E2E5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duction</w:t>
            </w:r>
            <w:r w:rsidR="004B1AA3">
              <w:rPr>
                <w:b/>
                <w:sz w:val="18"/>
                <w:szCs w:val="18"/>
              </w:rPr>
              <w:t xml:space="preserve"> in overweight and obesity for all children (5-17 years)</w:t>
            </w:r>
          </w:p>
        </w:tc>
      </w:tr>
      <w:tr w:rsidR="004B1AA3" w:rsidRPr="009D69E6" w14:paraId="5242FC9B" w14:textId="77777777" w:rsidTr="004B1AA3">
        <w:tc>
          <w:tcPr>
            <w:tcW w:w="988" w:type="dxa"/>
          </w:tcPr>
          <w:p w14:paraId="50504B42" w14:textId="77777777" w:rsidR="004B1AA3" w:rsidRPr="003E2E54" w:rsidRDefault="004B1AA3" w:rsidP="003E2E54">
            <w:pPr>
              <w:rPr>
                <w:b/>
                <w:sz w:val="18"/>
                <w:szCs w:val="18"/>
              </w:rPr>
            </w:pPr>
          </w:p>
        </w:tc>
        <w:tc>
          <w:tcPr>
            <w:tcW w:w="2702" w:type="dxa"/>
          </w:tcPr>
          <w:p w14:paraId="3363F6F9" w14:textId="77777777" w:rsidR="004B1AA3" w:rsidRPr="003E2E54" w:rsidRDefault="004B1AA3" w:rsidP="003E2E5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sumption</w:t>
            </w:r>
          </w:p>
        </w:tc>
        <w:tc>
          <w:tcPr>
            <w:tcW w:w="2117" w:type="dxa"/>
          </w:tcPr>
          <w:p w14:paraId="1D0679B0" w14:textId="77777777" w:rsidR="004B1AA3" w:rsidRPr="003E2E54" w:rsidRDefault="004B1AA3" w:rsidP="004B1AA3">
            <w:pPr>
              <w:rPr>
                <w:b/>
                <w:sz w:val="18"/>
                <w:szCs w:val="18"/>
              </w:rPr>
            </w:pPr>
            <w:r w:rsidRPr="003E2E54">
              <w:rPr>
                <w:b/>
                <w:sz w:val="18"/>
                <w:szCs w:val="18"/>
              </w:rPr>
              <w:t xml:space="preserve">Change in adverts seen </w:t>
            </w:r>
          </w:p>
        </w:tc>
        <w:tc>
          <w:tcPr>
            <w:tcW w:w="1794" w:type="dxa"/>
          </w:tcPr>
          <w:p w14:paraId="1C771681" w14:textId="633678C1" w:rsidR="004B1AA3" w:rsidRPr="003E2E54" w:rsidRDefault="004B1AA3" w:rsidP="004B1AA3">
            <w:pPr>
              <w:rPr>
                <w:b/>
                <w:sz w:val="18"/>
                <w:szCs w:val="18"/>
              </w:rPr>
            </w:pPr>
            <w:r w:rsidRPr="003E2E54">
              <w:rPr>
                <w:b/>
                <w:sz w:val="18"/>
                <w:szCs w:val="18"/>
              </w:rPr>
              <w:t xml:space="preserve">Change in </w:t>
            </w:r>
            <w:r>
              <w:rPr>
                <w:b/>
                <w:sz w:val="18"/>
                <w:szCs w:val="18"/>
              </w:rPr>
              <w:t>energy intake (kcal</w:t>
            </w:r>
            <w:r w:rsidR="003A75D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367" w:type="dxa"/>
          </w:tcPr>
          <w:p w14:paraId="1FA703DE" w14:textId="77777777" w:rsidR="004B1AA3" w:rsidRPr="003E2E54" w:rsidRDefault="004B1AA3" w:rsidP="003E2E5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</w:t>
            </w:r>
            <w:r w:rsidRPr="003E2E54">
              <w:rPr>
                <w:b/>
                <w:sz w:val="18"/>
                <w:szCs w:val="18"/>
              </w:rPr>
              <w:t>besity</w:t>
            </w:r>
          </w:p>
          <w:p w14:paraId="654C2D8B" w14:textId="77777777" w:rsidR="004B1AA3" w:rsidRPr="003E2E54" w:rsidRDefault="004B1AA3" w:rsidP="003E2E54">
            <w:pPr>
              <w:rPr>
                <w:b/>
                <w:sz w:val="18"/>
                <w:szCs w:val="18"/>
              </w:rPr>
            </w:pPr>
          </w:p>
        </w:tc>
        <w:tc>
          <w:tcPr>
            <w:tcW w:w="3980" w:type="dxa"/>
          </w:tcPr>
          <w:p w14:paraId="367C1BCB" w14:textId="77777777" w:rsidR="004B1AA3" w:rsidRPr="003E2E54" w:rsidRDefault="004B1AA3" w:rsidP="004B1AA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</w:t>
            </w:r>
            <w:r w:rsidRPr="003E2E54">
              <w:rPr>
                <w:b/>
                <w:sz w:val="18"/>
                <w:szCs w:val="18"/>
              </w:rPr>
              <w:t>verweight</w:t>
            </w:r>
          </w:p>
        </w:tc>
      </w:tr>
      <w:tr w:rsidR="004B1AA3" w:rsidRPr="009D69E6" w14:paraId="11ABEA26" w14:textId="77777777" w:rsidTr="004B1AA3">
        <w:tc>
          <w:tcPr>
            <w:tcW w:w="988" w:type="dxa"/>
            <w:vAlign w:val="center"/>
          </w:tcPr>
          <w:p w14:paraId="6EE1B98C" w14:textId="77777777" w:rsidR="004B1AA3" w:rsidRPr="00B87842" w:rsidRDefault="004B1AA3" w:rsidP="004B1A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2702" w:type="dxa"/>
            <w:vAlign w:val="center"/>
          </w:tcPr>
          <w:p w14:paraId="649817A2" w14:textId="77777777" w:rsidR="004B1AA3" w:rsidRPr="009D69E6" w:rsidRDefault="004B1AA3" w:rsidP="004B1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er children not affected by adverts; relative shift in BMI distribution at age 14 years continues to age 17 years</w:t>
            </w:r>
          </w:p>
        </w:tc>
        <w:tc>
          <w:tcPr>
            <w:tcW w:w="2117" w:type="dxa"/>
            <w:vAlign w:val="center"/>
          </w:tcPr>
          <w:p w14:paraId="39CF91B8" w14:textId="35D0F8A6" w:rsidR="004B1AA3" w:rsidRPr="00B87842" w:rsidRDefault="009D1A4D" w:rsidP="004B1A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794" w:type="dxa"/>
            <w:vAlign w:val="center"/>
          </w:tcPr>
          <w:p w14:paraId="6B1620F3" w14:textId="77777777" w:rsidR="004B1AA3" w:rsidRPr="00B87842" w:rsidRDefault="004B1AA3" w:rsidP="004B1A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 </w:t>
            </w:r>
          </w:p>
        </w:tc>
        <w:tc>
          <w:tcPr>
            <w:tcW w:w="2367" w:type="dxa"/>
            <w:vAlign w:val="center"/>
          </w:tcPr>
          <w:p w14:paraId="4AFAF3B3" w14:textId="77777777" w:rsidR="004B1AA3" w:rsidRPr="00B87842" w:rsidRDefault="004B1AA3" w:rsidP="004B1AA3">
            <w:pPr>
              <w:rPr>
                <w:rFonts w:cstheme="minorHAnsi"/>
                <w:sz w:val="16"/>
                <w:szCs w:val="16"/>
              </w:rPr>
            </w:pPr>
            <w:r w:rsidRPr="00B87842">
              <w:rPr>
                <w:rFonts w:cstheme="minorHAnsi"/>
                <w:sz w:val="16"/>
                <w:szCs w:val="16"/>
              </w:rPr>
              <w:t>40,000 (12,000-81,000)</w:t>
            </w:r>
          </w:p>
          <w:p w14:paraId="186409C0" w14:textId="77777777" w:rsidR="004B1AA3" w:rsidRPr="00B87842" w:rsidRDefault="004B1AA3" w:rsidP="004B1AA3">
            <w:pPr>
              <w:rPr>
                <w:rFonts w:cstheme="minorHAnsi"/>
                <w:sz w:val="16"/>
                <w:szCs w:val="16"/>
              </w:rPr>
            </w:pPr>
            <w:r w:rsidRPr="00B87842">
              <w:rPr>
                <w:rFonts w:cstheme="minorHAnsi"/>
                <w:sz w:val="16"/>
                <w:szCs w:val="16"/>
              </w:rPr>
              <w:t>4.6% (1.4%-9.5%)</w:t>
            </w:r>
          </w:p>
        </w:tc>
        <w:tc>
          <w:tcPr>
            <w:tcW w:w="3980" w:type="dxa"/>
            <w:vAlign w:val="center"/>
          </w:tcPr>
          <w:p w14:paraId="50D6B78E" w14:textId="77777777" w:rsidR="004B1AA3" w:rsidRPr="003A75DD" w:rsidRDefault="004B1AA3" w:rsidP="004B1AA3">
            <w:pPr>
              <w:rPr>
                <w:rFonts w:cstheme="minorHAnsi"/>
                <w:sz w:val="16"/>
                <w:szCs w:val="16"/>
              </w:rPr>
            </w:pPr>
            <w:r w:rsidRPr="003A75DD">
              <w:rPr>
                <w:rFonts w:cstheme="minorHAnsi"/>
                <w:sz w:val="16"/>
                <w:szCs w:val="16"/>
              </w:rPr>
              <w:t>120,000 (34,000-240,000)</w:t>
            </w:r>
          </w:p>
          <w:p w14:paraId="584CB440" w14:textId="3B3CE4C1" w:rsidR="004B1AA3" w:rsidRPr="003A75DD" w:rsidRDefault="00622CE0" w:rsidP="004B1AA3">
            <w:pPr>
              <w:rPr>
                <w:rFonts w:cstheme="minorHAnsi"/>
                <w:sz w:val="16"/>
                <w:szCs w:val="16"/>
              </w:rPr>
            </w:pPr>
            <w:r w:rsidRPr="003A75DD">
              <w:rPr>
                <w:rFonts w:cstheme="minorHAnsi"/>
                <w:sz w:val="16"/>
                <w:szCs w:val="16"/>
              </w:rPr>
              <w:t>3.6% (1.1%-7.4%)</w:t>
            </w:r>
          </w:p>
        </w:tc>
      </w:tr>
      <w:tr w:rsidR="004B1AA3" w:rsidRPr="009D69E6" w14:paraId="4A0B7A7F" w14:textId="77777777" w:rsidTr="00F106C4">
        <w:tc>
          <w:tcPr>
            <w:tcW w:w="988" w:type="dxa"/>
            <w:vAlign w:val="center"/>
          </w:tcPr>
          <w:p w14:paraId="0B4260B1" w14:textId="77777777" w:rsidR="004B1AA3" w:rsidRPr="00B87842" w:rsidRDefault="004B1AA3" w:rsidP="004B1A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2702" w:type="dxa"/>
            <w:vAlign w:val="center"/>
          </w:tcPr>
          <w:p w14:paraId="0C841236" w14:textId="77777777" w:rsidR="004B1AA3" w:rsidRPr="009D69E6" w:rsidRDefault="004B1AA3" w:rsidP="004B1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der children affected by adverts </w:t>
            </w:r>
            <w:r w:rsidRPr="009D69E6">
              <w:rPr>
                <w:sz w:val="16"/>
                <w:szCs w:val="16"/>
              </w:rPr>
              <w:t>child viewing pattern</w:t>
            </w:r>
          </w:p>
        </w:tc>
        <w:tc>
          <w:tcPr>
            <w:tcW w:w="2117" w:type="dxa"/>
            <w:vAlign w:val="center"/>
          </w:tcPr>
          <w:p w14:paraId="41BB6607" w14:textId="77777777" w:rsidR="004B1AA3" w:rsidRPr="00B87842" w:rsidRDefault="004B1AA3" w:rsidP="00F106C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 1.5</w:t>
            </w:r>
          </w:p>
        </w:tc>
        <w:tc>
          <w:tcPr>
            <w:tcW w:w="1794" w:type="dxa"/>
            <w:vAlign w:val="center"/>
          </w:tcPr>
          <w:p w14:paraId="4D45EE2A" w14:textId="77777777" w:rsidR="004B1AA3" w:rsidRPr="00B87842" w:rsidRDefault="004B1AA3" w:rsidP="00F106C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B87842">
              <w:rPr>
                <w:rFonts w:cstheme="minorHAnsi"/>
                <w:sz w:val="16"/>
                <w:szCs w:val="16"/>
              </w:rPr>
              <w:t>9.1 (</w:t>
            </w:r>
            <w:r>
              <w:rPr>
                <w:rFonts w:cstheme="minorHAnsi"/>
                <w:sz w:val="16"/>
                <w:szCs w:val="16"/>
              </w:rPr>
              <w:t>-0.5 to -</w:t>
            </w:r>
            <w:r w:rsidRPr="00B87842">
              <w:rPr>
                <w:rFonts w:cstheme="minorHAnsi"/>
                <w:sz w:val="16"/>
                <w:szCs w:val="16"/>
              </w:rPr>
              <w:t>17.7)</w:t>
            </w:r>
          </w:p>
        </w:tc>
        <w:tc>
          <w:tcPr>
            <w:tcW w:w="2367" w:type="dxa"/>
            <w:vAlign w:val="center"/>
          </w:tcPr>
          <w:p w14:paraId="0ECE9003" w14:textId="77777777" w:rsidR="004B1AA3" w:rsidRDefault="00F106C4" w:rsidP="00F106C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,000 (12,000-82,000)</w:t>
            </w:r>
          </w:p>
          <w:p w14:paraId="257772E5" w14:textId="77777777" w:rsidR="00F106C4" w:rsidRPr="00B87842" w:rsidRDefault="00F106C4" w:rsidP="00F106C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7% (1.4%-9.7%)</w:t>
            </w:r>
          </w:p>
        </w:tc>
        <w:tc>
          <w:tcPr>
            <w:tcW w:w="3980" w:type="dxa"/>
            <w:vAlign w:val="center"/>
          </w:tcPr>
          <w:p w14:paraId="727F90AF" w14:textId="77777777" w:rsidR="004B1AA3" w:rsidRPr="003A75DD" w:rsidRDefault="00F106C4" w:rsidP="00F106C4">
            <w:pPr>
              <w:rPr>
                <w:rFonts w:cstheme="minorHAnsi"/>
                <w:sz w:val="16"/>
                <w:szCs w:val="16"/>
              </w:rPr>
            </w:pPr>
            <w:r w:rsidRPr="003A75DD">
              <w:rPr>
                <w:rFonts w:cstheme="minorHAnsi"/>
                <w:sz w:val="16"/>
                <w:szCs w:val="16"/>
              </w:rPr>
              <w:t>120,000 (34,000-240,000)</w:t>
            </w:r>
          </w:p>
          <w:p w14:paraId="22DE6D15" w14:textId="6856C41F" w:rsidR="00F106C4" w:rsidRPr="003A75DD" w:rsidRDefault="00622CE0" w:rsidP="00F106C4">
            <w:pPr>
              <w:rPr>
                <w:rFonts w:cstheme="minorHAnsi"/>
                <w:sz w:val="16"/>
                <w:szCs w:val="16"/>
              </w:rPr>
            </w:pPr>
            <w:r w:rsidRPr="003A75DD">
              <w:rPr>
                <w:rFonts w:cstheme="minorHAnsi"/>
                <w:sz w:val="16"/>
                <w:szCs w:val="16"/>
              </w:rPr>
              <w:t>3.6% (1.1%-7.6</w:t>
            </w:r>
            <w:r w:rsidR="00F106C4" w:rsidRPr="003A75DD">
              <w:rPr>
                <w:rFonts w:cstheme="minorHAnsi"/>
                <w:sz w:val="16"/>
                <w:szCs w:val="16"/>
              </w:rPr>
              <w:t>%)</w:t>
            </w:r>
          </w:p>
        </w:tc>
      </w:tr>
      <w:tr w:rsidR="004B1AA3" w:rsidRPr="009D69E6" w14:paraId="59F4B0AD" w14:textId="77777777" w:rsidTr="00F106C4">
        <w:tc>
          <w:tcPr>
            <w:tcW w:w="988" w:type="dxa"/>
          </w:tcPr>
          <w:p w14:paraId="356738FF" w14:textId="77777777" w:rsidR="004B1AA3" w:rsidRDefault="004B1AA3" w:rsidP="004B1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702" w:type="dxa"/>
            <w:vAlign w:val="center"/>
          </w:tcPr>
          <w:p w14:paraId="540266D4" w14:textId="77777777" w:rsidR="004B1AA3" w:rsidRPr="009D69E6" w:rsidRDefault="004B1AA3" w:rsidP="004B1AA3">
            <w:pPr>
              <w:rPr>
                <w:sz w:val="16"/>
                <w:szCs w:val="16"/>
              </w:rPr>
            </w:pPr>
            <w:r w:rsidRPr="009D69E6">
              <w:rPr>
                <w:sz w:val="16"/>
                <w:szCs w:val="16"/>
              </w:rPr>
              <w:t>Older children affected – adult viewing pattern</w:t>
            </w:r>
          </w:p>
        </w:tc>
        <w:tc>
          <w:tcPr>
            <w:tcW w:w="2117" w:type="dxa"/>
            <w:vAlign w:val="center"/>
          </w:tcPr>
          <w:p w14:paraId="7B2FA4D6" w14:textId="77777777" w:rsidR="004B1AA3" w:rsidRPr="009D69E6" w:rsidRDefault="004B1AA3" w:rsidP="00F10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9D69E6">
              <w:rPr>
                <w:sz w:val="16"/>
                <w:szCs w:val="16"/>
              </w:rPr>
              <w:t>4</w:t>
            </w:r>
            <w:r w:rsidR="00490615">
              <w:rPr>
                <w:sz w:val="16"/>
                <w:szCs w:val="16"/>
              </w:rPr>
              <w:t>.4</w:t>
            </w:r>
          </w:p>
        </w:tc>
        <w:tc>
          <w:tcPr>
            <w:tcW w:w="1794" w:type="dxa"/>
            <w:vAlign w:val="center"/>
          </w:tcPr>
          <w:p w14:paraId="6DD38D11" w14:textId="77777777" w:rsidR="004B1AA3" w:rsidRPr="009D69E6" w:rsidRDefault="002468A1" w:rsidP="00F10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.7 (-1.3 to -52.0)</w:t>
            </w:r>
          </w:p>
        </w:tc>
        <w:tc>
          <w:tcPr>
            <w:tcW w:w="2367" w:type="dxa"/>
            <w:vAlign w:val="center"/>
          </w:tcPr>
          <w:p w14:paraId="67D7B198" w14:textId="77777777" w:rsidR="004B1AA3" w:rsidRDefault="00F90923" w:rsidP="00F10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000 (16,000-120,000)</w:t>
            </w:r>
          </w:p>
          <w:p w14:paraId="58C50E20" w14:textId="77777777" w:rsidR="00F90923" w:rsidRPr="009D69E6" w:rsidRDefault="00F90923" w:rsidP="00F10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% (1.9%-14.4%)</w:t>
            </w:r>
          </w:p>
        </w:tc>
        <w:tc>
          <w:tcPr>
            <w:tcW w:w="3980" w:type="dxa"/>
            <w:vAlign w:val="center"/>
          </w:tcPr>
          <w:p w14:paraId="1ABBCFC6" w14:textId="77777777" w:rsidR="004B1AA3" w:rsidRPr="003A75DD" w:rsidRDefault="00F90923" w:rsidP="00F106C4">
            <w:pPr>
              <w:rPr>
                <w:sz w:val="16"/>
                <w:szCs w:val="16"/>
              </w:rPr>
            </w:pPr>
            <w:r w:rsidRPr="003A75DD">
              <w:rPr>
                <w:sz w:val="16"/>
                <w:szCs w:val="16"/>
              </w:rPr>
              <w:t>160,000 (43,000-340,000)</w:t>
            </w:r>
          </w:p>
          <w:p w14:paraId="321E92DB" w14:textId="642FF635" w:rsidR="00F90923" w:rsidRPr="003A75DD" w:rsidRDefault="00622CE0" w:rsidP="00F106C4">
            <w:pPr>
              <w:rPr>
                <w:sz w:val="16"/>
                <w:szCs w:val="16"/>
              </w:rPr>
            </w:pPr>
            <w:r w:rsidRPr="003A75DD">
              <w:rPr>
                <w:sz w:val="16"/>
                <w:szCs w:val="16"/>
              </w:rPr>
              <w:t>5.0% (1.3%-10.7</w:t>
            </w:r>
            <w:r w:rsidR="00F90923" w:rsidRPr="003A75DD">
              <w:rPr>
                <w:sz w:val="16"/>
                <w:szCs w:val="16"/>
              </w:rPr>
              <w:t>%)</w:t>
            </w:r>
          </w:p>
        </w:tc>
      </w:tr>
      <w:tr w:rsidR="004B1AA3" w:rsidRPr="009D69E6" w14:paraId="211A2588" w14:textId="77777777" w:rsidTr="00F106C4">
        <w:tc>
          <w:tcPr>
            <w:tcW w:w="988" w:type="dxa"/>
          </w:tcPr>
          <w:p w14:paraId="1B2AC3E0" w14:textId="77777777" w:rsidR="004B1AA3" w:rsidRDefault="004B1AA3" w:rsidP="004B1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2702" w:type="dxa"/>
            <w:vAlign w:val="center"/>
          </w:tcPr>
          <w:p w14:paraId="52A938D9" w14:textId="77777777" w:rsidR="004B1AA3" w:rsidRPr="009D69E6" w:rsidRDefault="004B1AA3" w:rsidP="004B1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er children not affected by adverts; relative shift in BMI distribution at age 14 years continues to age 17 years</w:t>
            </w:r>
          </w:p>
        </w:tc>
        <w:tc>
          <w:tcPr>
            <w:tcW w:w="2117" w:type="dxa"/>
            <w:vAlign w:val="center"/>
          </w:tcPr>
          <w:p w14:paraId="40F6B9D1" w14:textId="2BAB0E70" w:rsidR="004B1AA3" w:rsidRPr="00B87842" w:rsidRDefault="009D1A4D" w:rsidP="00F106C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794" w:type="dxa"/>
            <w:vAlign w:val="center"/>
          </w:tcPr>
          <w:p w14:paraId="544370B9" w14:textId="77777777" w:rsidR="004B1AA3" w:rsidRPr="00B87842" w:rsidRDefault="004B1AA3" w:rsidP="00F106C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367" w:type="dxa"/>
            <w:vAlign w:val="center"/>
          </w:tcPr>
          <w:p w14:paraId="3A485554" w14:textId="77777777" w:rsidR="004B1AA3" w:rsidRPr="00B87842" w:rsidRDefault="004B1AA3" w:rsidP="00F106C4">
            <w:pPr>
              <w:rPr>
                <w:rFonts w:cstheme="minorHAnsi"/>
                <w:sz w:val="16"/>
                <w:szCs w:val="16"/>
              </w:rPr>
            </w:pPr>
            <w:r w:rsidRPr="00B87842">
              <w:rPr>
                <w:rFonts w:cstheme="minorHAnsi"/>
                <w:sz w:val="16"/>
                <w:szCs w:val="16"/>
              </w:rPr>
              <w:t>12,000 (3,100-28,000)</w:t>
            </w:r>
          </w:p>
          <w:p w14:paraId="03FE557B" w14:textId="77777777" w:rsidR="004B1AA3" w:rsidRPr="00B87842" w:rsidRDefault="004B1AA3" w:rsidP="00F106C4">
            <w:pPr>
              <w:rPr>
                <w:rFonts w:cstheme="minorHAnsi"/>
                <w:sz w:val="16"/>
                <w:szCs w:val="16"/>
              </w:rPr>
            </w:pPr>
            <w:r w:rsidRPr="00B87842">
              <w:rPr>
                <w:rFonts w:cstheme="minorHAnsi"/>
                <w:sz w:val="16"/>
                <w:szCs w:val="16"/>
              </w:rPr>
              <w:t>1.4% (0.4%-3.3%)</w:t>
            </w:r>
          </w:p>
        </w:tc>
        <w:tc>
          <w:tcPr>
            <w:tcW w:w="3980" w:type="dxa"/>
            <w:vAlign w:val="center"/>
          </w:tcPr>
          <w:p w14:paraId="4F21FA9E" w14:textId="77777777" w:rsidR="004B1AA3" w:rsidRPr="003A75DD" w:rsidRDefault="004B1AA3" w:rsidP="00F106C4">
            <w:pPr>
              <w:rPr>
                <w:rFonts w:cstheme="minorHAnsi"/>
                <w:sz w:val="16"/>
                <w:szCs w:val="16"/>
              </w:rPr>
            </w:pPr>
            <w:r w:rsidRPr="003A75DD">
              <w:rPr>
                <w:rFonts w:cstheme="minorHAnsi"/>
                <w:sz w:val="16"/>
                <w:szCs w:val="16"/>
              </w:rPr>
              <w:t>35,000 (9,000-81,000)</w:t>
            </w:r>
          </w:p>
          <w:p w14:paraId="65985C4F" w14:textId="2BD3A90B" w:rsidR="004B1AA3" w:rsidRPr="003A75DD" w:rsidRDefault="003A75DD" w:rsidP="003A75DD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A75DD">
              <w:rPr>
                <w:rFonts w:cstheme="minorHAnsi"/>
                <w:sz w:val="16"/>
                <w:szCs w:val="16"/>
              </w:rPr>
              <w:t>1.1% (0.3%-2.5%)</w:t>
            </w:r>
          </w:p>
        </w:tc>
      </w:tr>
      <w:tr w:rsidR="004F1907" w:rsidRPr="009D69E6" w14:paraId="6329F81F" w14:textId="77777777" w:rsidTr="00F106C4">
        <w:tc>
          <w:tcPr>
            <w:tcW w:w="988" w:type="dxa"/>
          </w:tcPr>
          <w:p w14:paraId="031E9C4A" w14:textId="77777777" w:rsidR="004F1907" w:rsidRDefault="004F1907" w:rsidP="004F19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2702" w:type="dxa"/>
            <w:vAlign w:val="center"/>
          </w:tcPr>
          <w:p w14:paraId="485E7A1B" w14:textId="77777777" w:rsidR="004F1907" w:rsidRPr="009D69E6" w:rsidRDefault="004F1907" w:rsidP="004F1907">
            <w:pPr>
              <w:rPr>
                <w:sz w:val="16"/>
                <w:szCs w:val="16"/>
              </w:rPr>
            </w:pPr>
            <w:r w:rsidRPr="009D69E6">
              <w:rPr>
                <w:sz w:val="16"/>
                <w:szCs w:val="16"/>
              </w:rPr>
              <w:t>Older children affected – child viewing pattern</w:t>
            </w:r>
          </w:p>
        </w:tc>
        <w:tc>
          <w:tcPr>
            <w:tcW w:w="2117" w:type="dxa"/>
            <w:vAlign w:val="center"/>
          </w:tcPr>
          <w:p w14:paraId="6B7F32A1" w14:textId="77777777" w:rsidR="004F1907" w:rsidRPr="009D69E6" w:rsidRDefault="004F1907" w:rsidP="004F1907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B87842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794" w:type="dxa"/>
            <w:vAlign w:val="center"/>
          </w:tcPr>
          <w:p w14:paraId="09C62CA6" w14:textId="77777777" w:rsidR="004F1907" w:rsidRPr="009D69E6" w:rsidRDefault="004F1907" w:rsidP="004F1907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B87842">
              <w:rPr>
                <w:rFonts w:cstheme="minorHAnsi"/>
                <w:sz w:val="16"/>
                <w:szCs w:val="16"/>
              </w:rPr>
              <w:t>2.8 (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B87842">
              <w:rPr>
                <w:rFonts w:cstheme="minorHAnsi"/>
                <w:sz w:val="16"/>
                <w:szCs w:val="16"/>
              </w:rPr>
              <w:t>0.1</w:t>
            </w:r>
            <w:r>
              <w:rPr>
                <w:rFonts w:cstheme="minorHAnsi"/>
                <w:sz w:val="16"/>
                <w:szCs w:val="16"/>
              </w:rPr>
              <w:t xml:space="preserve"> to </w:t>
            </w:r>
            <w:r w:rsidRPr="00B87842">
              <w:rPr>
                <w:rFonts w:cstheme="minorHAnsi"/>
                <w:sz w:val="16"/>
                <w:szCs w:val="16"/>
              </w:rPr>
              <w:t>-5.3)</w:t>
            </w:r>
          </w:p>
        </w:tc>
        <w:tc>
          <w:tcPr>
            <w:tcW w:w="2367" w:type="dxa"/>
            <w:vAlign w:val="center"/>
          </w:tcPr>
          <w:p w14:paraId="12AB8DFC" w14:textId="77777777" w:rsidR="004F1907" w:rsidRPr="003A75DD" w:rsidRDefault="004F1907" w:rsidP="004F1907">
            <w:pPr>
              <w:rPr>
                <w:rFonts w:cstheme="minorHAnsi"/>
                <w:sz w:val="16"/>
                <w:szCs w:val="16"/>
              </w:rPr>
            </w:pPr>
            <w:r w:rsidRPr="003A75DD">
              <w:rPr>
                <w:rFonts w:cstheme="minorHAnsi"/>
                <w:sz w:val="16"/>
                <w:szCs w:val="16"/>
              </w:rPr>
              <w:t>12,000 (3,700-28,000)</w:t>
            </w:r>
          </w:p>
          <w:p w14:paraId="5A72C06E" w14:textId="77777777" w:rsidR="004F1907" w:rsidRPr="003A75DD" w:rsidRDefault="004F1907" w:rsidP="004F1907">
            <w:pPr>
              <w:rPr>
                <w:rFonts w:cstheme="minorHAnsi"/>
                <w:sz w:val="16"/>
                <w:szCs w:val="16"/>
              </w:rPr>
            </w:pPr>
            <w:r w:rsidRPr="003A75DD">
              <w:rPr>
                <w:rFonts w:cstheme="minorHAnsi"/>
                <w:sz w:val="16"/>
                <w:szCs w:val="16"/>
              </w:rPr>
              <w:t>1.5% (0.4%-3.2%)</w:t>
            </w:r>
          </w:p>
        </w:tc>
        <w:tc>
          <w:tcPr>
            <w:tcW w:w="3980" w:type="dxa"/>
            <w:vAlign w:val="center"/>
          </w:tcPr>
          <w:p w14:paraId="7F4D2B87" w14:textId="77777777" w:rsidR="004F1907" w:rsidRPr="003A75DD" w:rsidRDefault="004F1907" w:rsidP="004F1907">
            <w:pPr>
              <w:rPr>
                <w:rFonts w:cstheme="minorHAnsi"/>
                <w:sz w:val="16"/>
                <w:szCs w:val="16"/>
              </w:rPr>
            </w:pPr>
            <w:r w:rsidRPr="003A75DD">
              <w:rPr>
                <w:rFonts w:cstheme="minorHAnsi"/>
                <w:sz w:val="16"/>
                <w:szCs w:val="16"/>
              </w:rPr>
              <w:t>36,000 (11,000-80,000)</w:t>
            </w:r>
          </w:p>
          <w:p w14:paraId="4E8BC5A4" w14:textId="4E78E20A" w:rsidR="004F1907" w:rsidRPr="003A75DD" w:rsidRDefault="003A75DD" w:rsidP="004F1907">
            <w:pPr>
              <w:rPr>
                <w:rFonts w:cstheme="minorHAnsi"/>
                <w:sz w:val="16"/>
                <w:szCs w:val="16"/>
              </w:rPr>
            </w:pPr>
            <w:r w:rsidRPr="003A75DD">
              <w:rPr>
                <w:rFonts w:cstheme="minorHAnsi"/>
                <w:sz w:val="16"/>
                <w:szCs w:val="16"/>
              </w:rPr>
              <w:t>1.1% (0.3%-2.5</w:t>
            </w:r>
            <w:r w:rsidR="004F1907" w:rsidRPr="003A75DD">
              <w:rPr>
                <w:rFonts w:cstheme="minorHAnsi"/>
                <w:sz w:val="16"/>
                <w:szCs w:val="16"/>
              </w:rPr>
              <w:t>%)</w:t>
            </w:r>
          </w:p>
        </w:tc>
      </w:tr>
      <w:tr w:rsidR="004B1AA3" w:rsidRPr="009D69E6" w14:paraId="5668FEFD" w14:textId="77777777" w:rsidTr="00F106C4">
        <w:tc>
          <w:tcPr>
            <w:tcW w:w="988" w:type="dxa"/>
          </w:tcPr>
          <w:p w14:paraId="5C20AB68" w14:textId="77777777" w:rsidR="004B1AA3" w:rsidRDefault="004B1AA3" w:rsidP="004B1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2702" w:type="dxa"/>
            <w:vAlign w:val="center"/>
          </w:tcPr>
          <w:p w14:paraId="6C5C8F11" w14:textId="77777777" w:rsidR="004B1AA3" w:rsidRPr="009D69E6" w:rsidRDefault="004B1AA3" w:rsidP="004B1AA3">
            <w:pPr>
              <w:rPr>
                <w:sz w:val="16"/>
                <w:szCs w:val="16"/>
              </w:rPr>
            </w:pPr>
            <w:r w:rsidRPr="009D69E6">
              <w:rPr>
                <w:sz w:val="16"/>
                <w:szCs w:val="16"/>
              </w:rPr>
              <w:t>Older children affected – adult viewing pattern</w:t>
            </w:r>
          </w:p>
        </w:tc>
        <w:tc>
          <w:tcPr>
            <w:tcW w:w="2117" w:type="dxa"/>
            <w:vAlign w:val="center"/>
          </w:tcPr>
          <w:p w14:paraId="35E97AA9" w14:textId="77777777" w:rsidR="004B1AA3" w:rsidRPr="009D69E6" w:rsidRDefault="00F106C4" w:rsidP="00F10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0.3</w:t>
            </w:r>
          </w:p>
        </w:tc>
        <w:tc>
          <w:tcPr>
            <w:tcW w:w="1794" w:type="dxa"/>
            <w:vAlign w:val="center"/>
          </w:tcPr>
          <w:p w14:paraId="5913660E" w14:textId="77777777" w:rsidR="004B1AA3" w:rsidRPr="009D69E6" w:rsidRDefault="002468A1" w:rsidP="00F10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  <w:r w:rsidR="00D92D6D">
              <w:rPr>
                <w:sz w:val="16"/>
                <w:szCs w:val="16"/>
              </w:rPr>
              <w:t>1.5 (</w:t>
            </w:r>
            <w:r>
              <w:rPr>
                <w:sz w:val="16"/>
                <w:szCs w:val="16"/>
              </w:rPr>
              <w:t>+</w:t>
            </w:r>
            <w:r w:rsidR="00D92D6D">
              <w:rPr>
                <w:sz w:val="16"/>
                <w:szCs w:val="16"/>
              </w:rPr>
              <w:t xml:space="preserve">0.1 to </w:t>
            </w:r>
            <w:r>
              <w:rPr>
                <w:sz w:val="16"/>
                <w:szCs w:val="16"/>
              </w:rPr>
              <w:t>+</w:t>
            </w:r>
            <w:r w:rsidR="00D92D6D">
              <w:rPr>
                <w:sz w:val="16"/>
                <w:szCs w:val="16"/>
              </w:rPr>
              <w:t>3.0)</w:t>
            </w:r>
          </w:p>
        </w:tc>
        <w:tc>
          <w:tcPr>
            <w:tcW w:w="2367" w:type="dxa"/>
            <w:vAlign w:val="center"/>
          </w:tcPr>
          <w:p w14:paraId="583F1DEC" w14:textId="77777777" w:rsidR="004B1AA3" w:rsidRPr="003A75DD" w:rsidRDefault="00F90923" w:rsidP="00F106C4">
            <w:pPr>
              <w:rPr>
                <w:sz w:val="16"/>
                <w:szCs w:val="16"/>
              </w:rPr>
            </w:pPr>
            <w:r w:rsidRPr="003A75DD">
              <w:rPr>
                <w:sz w:val="16"/>
                <w:szCs w:val="16"/>
              </w:rPr>
              <w:t>7,600 (2,100-17,000)</w:t>
            </w:r>
          </w:p>
          <w:p w14:paraId="086BC3B9" w14:textId="77777777" w:rsidR="00F90923" w:rsidRPr="003A75DD" w:rsidRDefault="00F90923" w:rsidP="00F106C4">
            <w:pPr>
              <w:rPr>
                <w:sz w:val="16"/>
                <w:szCs w:val="16"/>
              </w:rPr>
            </w:pPr>
            <w:r w:rsidRPr="003A75DD">
              <w:rPr>
                <w:sz w:val="16"/>
                <w:szCs w:val="16"/>
              </w:rPr>
              <w:t>0.9% (0.2%-2.0%)</w:t>
            </w:r>
          </w:p>
        </w:tc>
        <w:tc>
          <w:tcPr>
            <w:tcW w:w="3980" w:type="dxa"/>
            <w:vAlign w:val="center"/>
          </w:tcPr>
          <w:p w14:paraId="294053A5" w14:textId="77777777" w:rsidR="004B1AA3" w:rsidRPr="003A75DD" w:rsidRDefault="00F90923" w:rsidP="00F106C4">
            <w:pPr>
              <w:rPr>
                <w:sz w:val="16"/>
                <w:szCs w:val="16"/>
              </w:rPr>
            </w:pPr>
            <w:r w:rsidRPr="003A75DD">
              <w:rPr>
                <w:sz w:val="16"/>
                <w:szCs w:val="16"/>
              </w:rPr>
              <w:t>25,000 (6,700-55,000)</w:t>
            </w:r>
          </w:p>
          <w:p w14:paraId="23D5A6B4" w14:textId="6DF30B4D" w:rsidR="00F90923" w:rsidRPr="003A75DD" w:rsidRDefault="00622CE0" w:rsidP="00F106C4">
            <w:pPr>
              <w:rPr>
                <w:sz w:val="16"/>
                <w:szCs w:val="16"/>
              </w:rPr>
            </w:pPr>
            <w:r w:rsidRPr="003A75DD">
              <w:rPr>
                <w:sz w:val="16"/>
                <w:szCs w:val="16"/>
              </w:rPr>
              <w:t>0.8% (0.2%-1.7</w:t>
            </w:r>
            <w:r w:rsidR="00F90923" w:rsidRPr="003A75DD">
              <w:rPr>
                <w:sz w:val="16"/>
                <w:szCs w:val="16"/>
              </w:rPr>
              <w:t>%)</w:t>
            </w:r>
          </w:p>
        </w:tc>
      </w:tr>
    </w:tbl>
    <w:p w14:paraId="6D8D87B5" w14:textId="66B2669E" w:rsidR="00072B40" w:rsidRPr="00BA02C6" w:rsidRDefault="00072B40" w:rsidP="00072B40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BA02C6">
        <w:rPr>
          <w:sz w:val="16"/>
          <w:szCs w:val="16"/>
        </w:rPr>
        <w:t xml:space="preserve">Estimates of number of children are based on 2015 population; </w:t>
      </w:r>
      <w:r w:rsidRPr="00BA02C6">
        <w:rPr>
          <w:rFonts w:cstheme="minorHAnsi"/>
          <w:sz w:val="16"/>
          <w:szCs w:val="16"/>
        </w:rPr>
        <w:t>Scenario A: all advertising between 0530 and 2100 is withdrawn; Scenario B: all advertising between 0530 and 2100 i</w:t>
      </w:r>
      <w:r>
        <w:rPr>
          <w:rFonts w:cstheme="minorHAnsi"/>
          <w:sz w:val="16"/>
          <w:szCs w:val="16"/>
        </w:rPr>
        <w:t>s displaced to 2100 to 0530; estimates based IOTF = International Obesity Task Force cut-points</w:t>
      </w:r>
    </w:p>
    <w:p w14:paraId="150B0136" w14:textId="77777777" w:rsidR="008623B4" w:rsidRDefault="008623B4" w:rsidP="008623B4">
      <w:pPr>
        <w:rPr>
          <w:b/>
        </w:rPr>
      </w:pPr>
    </w:p>
    <w:p w14:paraId="623A2B2A" w14:textId="77777777" w:rsidR="008623B4" w:rsidRDefault="008623B4" w:rsidP="008623B4">
      <w:pPr>
        <w:rPr>
          <w:b/>
        </w:rPr>
      </w:pPr>
    </w:p>
    <w:p w14:paraId="6C96CD16" w14:textId="77777777" w:rsidR="008623B4" w:rsidRDefault="008623B4" w:rsidP="008623B4">
      <w:pPr>
        <w:rPr>
          <w:b/>
        </w:rPr>
      </w:pPr>
    </w:p>
    <w:p w14:paraId="7046B53B" w14:textId="77777777" w:rsidR="008623B4" w:rsidRDefault="008623B4" w:rsidP="008623B4">
      <w:pPr>
        <w:rPr>
          <w:b/>
        </w:rPr>
      </w:pPr>
    </w:p>
    <w:p w14:paraId="63A39C88" w14:textId="77777777" w:rsidR="000D0D99" w:rsidRPr="000D0D99" w:rsidRDefault="000D0D99">
      <w:pPr>
        <w:rPr>
          <w:b/>
        </w:rPr>
      </w:pPr>
      <w:r>
        <w:br w:type="page"/>
      </w:r>
    </w:p>
    <w:p w14:paraId="16B8F03D" w14:textId="11D0770F" w:rsidR="00401A2A" w:rsidRDefault="000D0D99">
      <w:pPr>
        <w:rPr>
          <w:b/>
        </w:rPr>
      </w:pPr>
      <w:r w:rsidRPr="000D0D99">
        <w:rPr>
          <w:b/>
        </w:rPr>
        <w:t xml:space="preserve">Table </w:t>
      </w:r>
      <w:r w:rsidR="00E36988">
        <w:rPr>
          <w:b/>
        </w:rPr>
        <w:t>E</w:t>
      </w:r>
      <w:r w:rsidRPr="000D0D99">
        <w:rPr>
          <w:b/>
        </w:rPr>
        <w:t>: Comparison with Brown et al paper from Austral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4395"/>
        <w:gridCol w:w="5953"/>
      </w:tblGrid>
      <w:tr w:rsidR="00E67214" w14:paraId="3C35EE17" w14:textId="77777777" w:rsidTr="00E67214">
        <w:tc>
          <w:tcPr>
            <w:tcW w:w="3397" w:type="dxa"/>
          </w:tcPr>
          <w:p w14:paraId="08BACA0F" w14:textId="77777777" w:rsidR="00E67214" w:rsidRDefault="00E67214" w:rsidP="009B79AD">
            <w:pPr>
              <w:rPr>
                <w:b/>
              </w:rPr>
            </w:pPr>
          </w:p>
        </w:tc>
        <w:tc>
          <w:tcPr>
            <w:tcW w:w="4395" w:type="dxa"/>
          </w:tcPr>
          <w:p w14:paraId="34B3E28F" w14:textId="77777777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 xml:space="preserve">Brown et al: </w:t>
            </w:r>
          </w:p>
          <w:p w14:paraId="00E663EA" w14:textId="77B34D92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9.30pm watershed in Australia (Brown et al)</w:t>
            </w:r>
          </w:p>
        </w:tc>
        <w:tc>
          <w:tcPr>
            <w:tcW w:w="5953" w:type="dxa"/>
          </w:tcPr>
          <w:p w14:paraId="583A60C2" w14:textId="77777777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Our model:</w:t>
            </w:r>
          </w:p>
          <w:p w14:paraId="2193BFE8" w14:textId="3276CCFA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9pm watershed in the UK (Scenario A)</w:t>
            </w:r>
          </w:p>
        </w:tc>
      </w:tr>
      <w:tr w:rsidR="00E67214" w14:paraId="0DCDA435" w14:textId="77777777" w:rsidTr="00E67214">
        <w:tc>
          <w:tcPr>
            <w:tcW w:w="3397" w:type="dxa"/>
          </w:tcPr>
          <w:p w14:paraId="7BFBC048" w14:textId="77777777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Total population</w:t>
            </w:r>
          </w:p>
        </w:tc>
        <w:tc>
          <w:tcPr>
            <w:tcW w:w="4395" w:type="dxa"/>
          </w:tcPr>
          <w:p w14:paraId="040C7D1A" w14:textId="77777777" w:rsidR="00E67214" w:rsidRPr="00C004D1" w:rsidRDefault="00E67214" w:rsidP="009B79AD">
            <w:r w:rsidRPr="00C004D1">
              <w:t>24 million</w:t>
            </w:r>
          </w:p>
        </w:tc>
        <w:tc>
          <w:tcPr>
            <w:tcW w:w="5953" w:type="dxa"/>
          </w:tcPr>
          <w:p w14:paraId="6E27F422" w14:textId="7F6DD226" w:rsidR="00E67214" w:rsidRPr="00C004D1" w:rsidRDefault="00E67214" w:rsidP="009B79AD">
            <w:r w:rsidRPr="00C004D1">
              <w:t>65 million</w:t>
            </w:r>
            <w:r>
              <w:t xml:space="preserve"> </w:t>
            </w:r>
          </w:p>
        </w:tc>
      </w:tr>
      <w:tr w:rsidR="00E67214" w14:paraId="714F961B" w14:textId="77777777" w:rsidTr="00E67214">
        <w:tc>
          <w:tcPr>
            <w:tcW w:w="3397" w:type="dxa"/>
          </w:tcPr>
          <w:p w14:paraId="25212F71" w14:textId="77777777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Age group affected</w:t>
            </w:r>
          </w:p>
        </w:tc>
        <w:tc>
          <w:tcPr>
            <w:tcW w:w="4395" w:type="dxa"/>
          </w:tcPr>
          <w:p w14:paraId="0525BFA5" w14:textId="77777777" w:rsidR="00E67214" w:rsidRPr="00C004D1" w:rsidRDefault="00E67214" w:rsidP="009B79AD">
            <w:r>
              <w:t>5-15 years</w:t>
            </w:r>
          </w:p>
        </w:tc>
        <w:tc>
          <w:tcPr>
            <w:tcW w:w="5953" w:type="dxa"/>
          </w:tcPr>
          <w:p w14:paraId="1435DC42" w14:textId="5FA10E5D" w:rsidR="00E67214" w:rsidRPr="00C004D1" w:rsidRDefault="00E67214" w:rsidP="00E67214">
            <w:r>
              <w:t>5-14 years</w:t>
            </w:r>
          </w:p>
        </w:tc>
      </w:tr>
      <w:tr w:rsidR="00E67214" w14:paraId="095A312D" w14:textId="77777777" w:rsidTr="00E67214">
        <w:tc>
          <w:tcPr>
            <w:tcW w:w="3397" w:type="dxa"/>
          </w:tcPr>
          <w:p w14:paraId="153E8A9D" w14:textId="77777777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Food adverts viewed per child</w:t>
            </w:r>
          </w:p>
        </w:tc>
        <w:tc>
          <w:tcPr>
            <w:tcW w:w="4395" w:type="dxa"/>
          </w:tcPr>
          <w:p w14:paraId="1B5865CE" w14:textId="77777777" w:rsidR="00E67214" w:rsidRPr="00C004D1" w:rsidRDefault="00E67214" w:rsidP="009B79AD">
            <w:r>
              <w:t>Not specified</w:t>
            </w:r>
          </w:p>
        </w:tc>
        <w:tc>
          <w:tcPr>
            <w:tcW w:w="5953" w:type="dxa"/>
          </w:tcPr>
          <w:p w14:paraId="29464F3A" w14:textId="77777777" w:rsidR="00E67214" w:rsidRPr="00C004D1" w:rsidRDefault="00E67214" w:rsidP="009B79AD">
            <w:r>
              <w:t>4.7 per day</w:t>
            </w:r>
          </w:p>
        </w:tc>
      </w:tr>
      <w:tr w:rsidR="00E67214" w14:paraId="74D3F39D" w14:textId="77777777" w:rsidTr="00E67214">
        <w:tc>
          <w:tcPr>
            <w:tcW w:w="3397" w:type="dxa"/>
          </w:tcPr>
          <w:p w14:paraId="5078DC67" w14:textId="66C02432" w:rsidR="00E67214" w:rsidRDefault="00E67214" w:rsidP="00E67214">
            <w:pPr>
              <w:rPr>
                <w:b/>
              </w:rPr>
            </w:pPr>
            <w:r>
              <w:rPr>
                <w:b/>
              </w:rPr>
              <w:t>Advertising impact on calorie consumption</w:t>
            </w:r>
          </w:p>
        </w:tc>
        <w:tc>
          <w:tcPr>
            <w:tcW w:w="4395" w:type="dxa"/>
          </w:tcPr>
          <w:p w14:paraId="47AC36AE" w14:textId="26662491" w:rsidR="00E67214" w:rsidRPr="00C004D1" w:rsidRDefault="00E67214" w:rsidP="00E67214">
            <w:r>
              <w:t>12.3 kcal/minute</w:t>
            </w:r>
          </w:p>
        </w:tc>
        <w:tc>
          <w:tcPr>
            <w:tcW w:w="5953" w:type="dxa"/>
          </w:tcPr>
          <w:p w14:paraId="34BA9431" w14:textId="77777777" w:rsidR="00E67214" w:rsidRPr="00C004D1" w:rsidRDefault="00E67214" w:rsidP="009B79AD">
            <w:r>
              <w:t>14.2 kcal/minute</w:t>
            </w:r>
          </w:p>
        </w:tc>
      </w:tr>
      <w:tr w:rsidR="00E67214" w14:paraId="2B6887DC" w14:textId="77777777" w:rsidTr="00E67214">
        <w:tc>
          <w:tcPr>
            <w:tcW w:w="3397" w:type="dxa"/>
          </w:tcPr>
          <w:p w14:paraId="0235C9BF" w14:textId="77777777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Adverts ‘removed’</w:t>
            </w:r>
          </w:p>
        </w:tc>
        <w:tc>
          <w:tcPr>
            <w:tcW w:w="4395" w:type="dxa"/>
          </w:tcPr>
          <w:p w14:paraId="035B9235" w14:textId="57D417BF" w:rsidR="00E67214" w:rsidRPr="00C004D1" w:rsidRDefault="00E67214" w:rsidP="00E67214">
            <w:r>
              <w:t>3.6 per day (approximately)</w:t>
            </w:r>
          </w:p>
        </w:tc>
        <w:tc>
          <w:tcPr>
            <w:tcW w:w="5953" w:type="dxa"/>
          </w:tcPr>
          <w:p w14:paraId="6B049F84" w14:textId="1234D209" w:rsidR="00E67214" w:rsidRPr="00C004D1" w:rsidRDefault="00E67214" w:rsidP="009B79AD">
            <w:r>
              <w:t>1.5 per day</w:t>
            </w:r>
          </w:p>
        </w:tc>
      </w:tr>
      <w:tr w:rsidR="00E67214" w14:paraId="39524E52" w14:textId="77777777" w:rsidTr="00E67214">
        <w:tc>
          <w:tcPr>
            <w:tcW w:w="3397" w:type="dxa"/>
          </w:tcPr>
          <w:p w14:paraId="6430D4F7" w14:textId="14B2B958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Reduction in energy intake</w:t>
            </w:r>
          </w:p>
        </w:tc>
        <w:tc>
          <w:tcPr>
            <w:tcW w:w="4395" w:type="dxa"/>
          </w:tcPr>
          <w:p w14:paraId="406703F6" w14:textId="77777777" w:rsidR="00E67214" w:rsidRPr="00C004D1" w:rsidRDefault="00E67214" w:rsidP="009B79AD">
            <w:r>
              <w:t>27.3 kcal/day</w:t>
            </w:r>
          </w:p>
        </w:tc>
        <w:tc>
          <w:tcPr>
            <w:tcW w:w="5953" w:type="dxa"/>
          </w:tcPr>
          <w:p w14:paraId="4B0FD45A" w14:textId="195700F8" w:rsidR="00E67214" w:rsidRPr="00C004D1" w:rsidRDefault="00E67214" w:rsidP="009B79AD">
            <w:r>
              <w:t>9.1 kcal/day</w:t>
            </w:r>
          </w:p>
        </w:tc>
      </w:tr>
      <w:tr w:rsidR="00E67214" w14:paraId="44343666" w14:textId="77777777" w:rsidTr="00E67214">
        <w:tc>
          <w:tcPr>
            <w:tcW w:w="3397" w:type="dxa"/>
          </w:tcPr>
          <w:p w14:paraId="25938086" w14:textId="51743781" w:rsidR="00E67214" w:rsidRDefault="00DF55B6" w:rsidP="009B79AD">
            <w:pPr>
              <w:rPr>
                <w:b/>
              </w:rPr>
            </w:pPr>
            <w:r>
              <w:rPr>
                <w:b/>
              </w:rPr>
              <w:t>Change in mean body mass index</w:t>
            </w:r>
          </w:p>
        </w:tc>
        <w:tc>
          <w:tcPr>
            <w:tcW w:w="4395" w:type="dxa"/>
          </w:tcPr>
          <w:p w14:paraId="26B65B44" w14:textId="58190421" w:rsidR="00E67214" w:rsidRPr="00C004D1" w:rsidRDefault="009D1A4D" w:rsidP="009B79AD">
            <w:r>
              <w:t>-0.35</w:t>
            </w:r>
            <w:r w:rsidR="00E67214">
              <w:t xml:space="preserve"> kg/m</w:t>
            </w:r>
            <w:r w:rsidR="00E67214" w:rsidRPr="00AD1B87">
              <w:rPr>
                <w:vertAlign w:val="superscript"/>
              </w:rPr>
              <w:t>2</w:t>
            </w:r>
          </w:p>
        </w:tc>
        <w:tc>
          <w:tcPr>
            <w:tcW w:w="5953" w:type="dxa"/>
          </w:tcPr>
          <w:p w14:paraId="3CD7F73A" w14:textId="063D7AC0" w:rsidR="00E67214" w:rsidRPr="00C004D1" w:rsidRDefault="00DF55B6" w:rsidP="009B79AD">
            <w:r>
              <w:t>-0.12 kg/m</w:t>
            </w:r>
            <w:r w:rsidRPr="00DF55B6">
              <w:rPr>
                <w:vertAlign w:val="superscript"/>
              </w:rPr>
              <w:t>2</w:t>
            </w:r>
          </w:p>
        </w:tc>
      </w:tr>
      <w:tr w:rsidR="00E67214" w14:paraId="04B3FB8B" w14:textId="77777777" w:rsidTr="00E67214">
        <w:tc>
          <w:tcPr>
            <w:tcW w:w="3397" w:type="dxa"/>
          </w:tcPr>
          <w:p w14:paraId="2217C817" w14:textId="77777777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Discounting assumptions</w:t>
            </w:r>
          </w:p>
        </w:tc>
        <w:tc>
          <w:tcPr>
            <w:tcW w:w="4395" w:type="dxa"/>
          </w:tcPr>
          <w:p w14:paraId="0563D674" w14:textId="4CA26FE8" w:rsidR="00E67214" w:rsidRDefault="00DF55B6" w:rsidP="009B79AD">
            <w:r>
              <w:t>3% for health benefits and costs</w:t>
            </w:r>
          </w:p>
        </w:tc>
        <w:tc>
          <w:tcPr>
            <w:tcW w:w="5953" w:type="dxa"/>
          </w:tcPr>
          <w:p w14:paraId="6226C72D" w14:textId="44602AE2" w:rsidR="00E67214" w:rsidRDefault="00DF55B6" w:rsidP="009B79AD">
            <w:r>
              <w:t>1.5% for health benefits, 3.5% for costs; tapered discounting rates</w:t>
            </w:r>
          </w:p>
        </w:tc>
      </w:tr>
      <w:tr w:rsidR="00E67214" w14:paraId="3FCA83CF" w14:textId="77777777" w:rsidTr="00E67214">
        <w:tc>
          <w:tcPr>
            <w:tcW w:w="3397" w:type="dxa"/>
          </w:tcPr>
          <w:p w14:paraId="07C5B015" w14:textId="6CD055A4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QALY/HALY</w:t>
            </w:r>
            <w:r w:rsidR="00DF55B6">
              <w:rPr>
                <w:b/>
              </w:rPr>
              <w:t xml:space="preserve"> (lifetime)</w:t>
            </w:r>
          </w:p>
        </w:tc>
        <w:tc>
          <w:tcPr>
            <w:tcW w:w="4395" w:type="dxa"/>
          </w:tcPr>
          <w:p w14:paraId="4600CC07" w14:textId="5C6D7C88" w:rsidR="00E67214" w:rsidRPr="00C004D1" w:rsidRDefault="00DF55B6" w:rsidP="009B79AD">
            <w:r>
              <w:t xml:space="preserve">88,000 HALY </w:t>
            </w:r>
            <w:r w:rsidR="001D10C8">
              <w:t>(discounted at 3% p.a.)</w:t>
            </w:r>
          </w:p>
        </w:tc>
        <w:tc>
          <w:tcPr>
            <w:tcW w:w="5953" w:type="dxa"/>
          </w:tcPr>
          <w:p w14:paraId="279FFD70" w14:textId="6B896869" w:rsidR="00E67214" w:rsidRPr="00C004D1" w:rsidRDefault="00DF55B6" w:rsidP="009B79AD">
            <w:r>
              <w:t>12</w:t>
            </w:r>
            <w:r w:rsidR="00E67214">
              <w:t>0,000</w:t>
            </w:r>
            <w:r>
              <w:t xml:space="preserve"> QALYs (discounted)</w:t>
            </w:r>
          </w:p>
        </w:tc>
      </w:tr>
      <w:tr w:rsidR="00E67214" w14:paraId="647CE1E7" w14:textId="77777777" w:rsidTr="00E67214">
        <w:tc>
          <w:tcPr>
            <w:tcW w:w="3397" w:type="dxa"/>
          </w:tcPr>
          <w:p w14:paraId="572F7909" w14:textId="77777777" w:rsidR="00E67214" w:rsidRDefault="00E67214" w:rsidP="009B79AD">
            <w:pPr>
              <w:rPr>
                <w:b/>
              </w:rPr>
            </w:pPr>
            <w:r>
              <w:rPr>
                <w:b/>
              </w:rPr>
              <w:t>Cost Savings (lifetime)</w:t>
            </w:r>
          </w:p>
        </w:tc>
        <w:tc>
          <w:tcPr>
            <w:tcW w:w="4395" w:type="dxa"/>
          </w:tcPr>
          <w:p w14:paraId="53432A21" w14:textId="77777777" w:rsidR="00E67214" w:rsidRDefault="00E67214" w:rsidP="009B79AD">
            <w:r>
              <w:t>770 million AUD</w:t>
            </w:r>
          </w:p>
        </w:tc>
        <w:tc>
          <w:tcPr>
            <w:tcW w:w="5953" w:type="dxa"/>
          </w:tcPr>
          <w:p w14:paraId="52B4285A" w14:textId="4880F5DF" w:rsidR="00E67214" w:rsidRDefault="00DF55B6" w:rsidP="009B79AD">
            <w:r>
              <w:t>£49</w:t>
            </w:r>
            <w:r w:rsidR="00E67214">
              <w:t>0 million (healthcare, formal care, productivity)</w:t>
            </w:r>
          </w:p>
        </w:tc>
      </w:tr>
    </w:tbl>
    <w:p w14:paraId="6559E809" w14:textId="77777777" w:rsidR="009372C9" w:rsidRPr="000D0D99" w:rsidRDefault="009372C9" w:rsidP="00DF55B6">
      <w:pPr>
        <w:rPr>
          <w:b/>
        </w:rPr>
      </w:pPr>
    </w:p>
    <w:sectPr w:rsidR="009372C9" w:rsidRPr="000D0D99" w:rsidSect="006309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CD132" w14:textId="77777777" w:rsidR="00DF57ED" w:rsidRDefault="00DF57ED" w:rsidP="00BE656D">
      <w:pPr>
        <w:spacing w:after="0" w:line="240" w:lineRule="auto"/>
      </w:pPr>
      <w:r>
        <w:separator/>
      </w:r>
    </w:p>
  </w:endnote>
  <w:endnote w:type="continuationSeparator" w:id="0">
    <w:p w14:paraId="785E6A74" w14:textId="77777777" w:rsidR="00DF57ED" w:rsidRDefault="00DF57ED" w:rsidP="00BE6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1049E6" w14:textId="77777777" w:rsidR="00DF57ED" w:rsidRDefault="00DF57ED" w:rsidP="00BE656D">
      <w:pPr>
        <w:spacing w:after="0" w:line="240" w:lineRule="auto"/>
      </w:pPr>
      <w:r>
        <w:separator/>
      </w:r>
    </w:p>
  </w:footnote>
  <w:footnote w:type="continuationSeparator" w:id="0">
    <w:p w14:paraId="6A877543" w14:textId="77777777" w:rsidR="00DF57ED" w:rsidRDefault="00DF57ED" w:rsidP="00BE65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3B4"/>
    <w:rsid w:val="000253C1"/>
    <w:rsid w:val="000454A6"/>
    <w:rsid w:val="00072B40"/>
    <w:rsid w:val="000D0D99"/>
    <w:rsid w:val="00185127"/>
    <w:rsid w:val="001D10C8"/>
    <w:rsid w:val="002468A1"/>
    <w:rsid w:val="002826AF"/>
    <w:rsid w:val="002D0199"/>
    <w:rsid w:val="003A75DD"/>
    <w:rsid w:val="003D36D7"/>
    <w:rsid w:val="003E2E54"/>
    <w:rsid w:val="00411B54"/>
    <w:rsid w:val="00490615"/>
    <w:rsid w:val="004B1AA3"/>
    <w:rsid w:val="004F1907"/>
    <w:rsid w:val="005445BA"/>
    <w:rsid w:val="005C3BCD"/>
    <w:rsid w:val="005F1236"/>
    <w:rsid w:val="00622CE0"/>
    <w:rsid w:val="006309D9"/>
    <w:rsid w:val="006856F2"/>
    <w:rsid w:val="008623B4"/>
    <w:rsid w:val="00883194"/>
    <w:rsid w:val="008B3175"/>
    <w:rsid w:val="009372C9"/>
    <w:rsid w:val="00941ED3"/>
    <w:rsid w:val="00957E2E"/>
    <w:rsid w:val="009D1A4D"/>
    <w:rsid w:val="009E5698"/>
    <w:rsid w:val="00A87B53"/>
    <w:rsid w:val="00B33A50"/>
    <w:rsid w:val="00BE4EAF"/>
    <w:rsid w:val="00BE656D"/>
    <w:rsid w:val="00C44D96"/>
    <w:rsid w:val="00C457AF"/>
    <w:rsid w:val="00C842E4"/>
    <w:rsid w:val="00D4554E"/>
    <w:rsid w:val="00D92D6D"/>
    <w:rsid w:val="00DF55B6"/>
    <w:rsid w:val="00DF57ED"/>
    <w:rsid w:val="00E36988"/>
    <w:rsid w:val="00E67214"/>
    <w:rsid w:val="00E84ADD"/>
    <w:rsid w:val="00EE1BF4"/>
    <w:rsid w:val="00F106C4"/>
    <w:rsid w:val="00F47418"/>
    <w:rsid w:val="00F9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0A559"/>
  <w15:chartTrackingRefBased/>
  <w15:docId w15:val="{1F5F50A6-7AC2-4E6B-9160-8FE59DB8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0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6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1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B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B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B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5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56D"/>
  </w:style>
  <w:style w:type="paragraph" w:styleId="Footer">
    <w:name w:val="footer"/>
    <w:basedOn w:val="Normal"/>
    <w:link w:val="FooterChar"/>
    <w:uiPriority w:val="99"/>
    <w:unhideWhenUsed/>
    <w:rsid w:val="00BE65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2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6F92F-9899-41F7-8D70-3C5969603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ytton</dc:creator>
  <cp:keywords/>
  <dc:description/>
  <cp:lastModifiedBy>Oliver Mytton</cp:lastModifiedBy>
  <cp:revision>3</cp:revision>
  <dcterms:created xsi:type="dcterms:W3CDTF">2020-08-17T20:40:00Z</dcterms:created>
  <dcterms:modified xsi:type="dcterms:W3CDTF">2020-08-17T21:06:00Z</dcterms:modified>
</cp:coreProperties>
</file>